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84D700" w14:textId="77777777" w:rsidR="00396577" w:rsidRPr="00C25A7F" w:rsidRDefault="00396577" w:rsidP="00396577">
      <w:pPr>
        <w:tabs>
          <w:tab w:val="left" w:pos="1853"/>
        </w:tabs>
        <w:spacing w:line="360" w:lineRule="auto"/>
        <w:jc w:val="center"/>
        <w:rPr>
          <w:b/>
        </w:rPr>
      </w:pPr>
      <w:bookmarkStart w:id="0" w:name="_GoBack"/>
      <w:bookmarkEnd w:id="0"/>
      <w:r w:rsidRPr="00C25A7F">
        <w:rPr>
          <w:b/>
        </w:rPr>
        <w:t>APPENDIX</w:t>
      </w:r>
    </w:p>
    <w:p w14:paraId="7038ECAC" w14:textId="63BC94BD" w:rsidR="00396577" w:rsidRPr="00C25A7F" w:rsidRDefault="00396577" w:rsidP="00396577">
      <w:pPr>
        <w:tabs>
          <w:tab w:val="left" w:pos="1853"/>
        </w:tabs>
        <w:spacing w:line="360" w:lineRule="auto"/>
      </w:pPr>
      <w:r>
        <w:rPr>
          <w:b/>
        </w:rPr>
        <w:t xml:space="preserve">Appendix </w:t>
      </w:r>
      <w:r w:rsidRPr="00C25A7F">
        <w:rPr>
          <w:b/>
        </w:rPr>
        <w:t>Table 1.</w:t>
      </w:r>
      <w:r>
        <w:rPr>
          <w:b/>
        </w:rPr>
        <w:t xml:space="preserve"> </w:t>
      </w:r>
      <w:r w:rsidRPr="00C25A7F">
        <w:t xml:space="preserve">Characteristics Grouped by Patient-Reported Dose </w:t>
      </w:r>
      <w:r w:rsidR="008F5947">
        <w:t>Satisfaction</w:t>
      </w:r>
      <w:r w:rsidR="008F5947" w:rsidRPr="00C25A7F">
        <w:t xml:space="preserve"> </w:t>
      </w:r>
      <w:r w:rsidRPr="00C25A7F">
        <w:t>status, with Odds Ratios from associated bivariate GEEGLM model</w:t>
      </w:r>
    </w:p>
    <w:tbl>
      <w:tblPr>
        <w:tblW w:w="991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109"/>
        <w:gridCol w:w="1303"/>
        <w:gridCol w:w="1303"/>
        <w:gridCol w:w="1303"/>
        <w:gridCol w:w="769"/>
        <w:gridCol w:w="1275"/>
        <w:gridCol w:w="851"/>
      </w:tblGrid>
      <w:tr w:rsidR="00396577" w:rsidRPr="00C25A7F" w14:paraId="375DE09D" w14:textId="77777777" w:rsidTr="00BC1381">
        <w:trPr>
          <w:trHeight w:val="20"/>
        </w:trPr>
        <w:tc>
          <w:tcPr>
            <w:tcW w:w="3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DC72E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jc w:val="center"/>
              <w:rPr>
                <w:b/>
              </w:rPr>
            </w:pPr>
            <w:r w:rsidRPr="00C25A7F">
              <w:rPr>
                <w:b/>
              </w:rPr>
              <w:t>Characteristic</w:t>
            </w:r>
          </w:p>
        </w:tc>
        <w:tc>
          <w:tcPr>
            <w:tcW w:w="390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2FE6E5" w14:textId="0D46E9C4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jc w:val="center"/>
            </w:pPr>
            <w:r w:rsidRPr="00C25A7F">
              <w:t>Patient</w:t>
            </w:r>
            <w:r w:rsidR="008F5947">
              <w:t>-</w:t>
            </w:r>
            <w:r w:rsidRPr="00C25A7F">
              <w:t xml:space="preserve">Reported Dose </w:t>
            </w:r>
            <w:r w:rsidR="008F5947">
              <w:t>Satisfaction</w:t>
            </w:r>
          </w:p>
        </w:tc>
        <w:tc>
          <w:tcPr>
            <w:tcW w:w="7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B9D22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jc w:val="center"/>
              <w:rPr>
                <w:b/>
                <w:vertAlign w:val="superscript"/>
              </w:rPr>
            </w:pPr>
            <w:r w:rsidRPr="00C25A7F">
              <w:rPr>
                <w:b/>
              </w:rPr>
              <w:t>OR</w:t>
            </w:r>
            <w:r w:rsidRPr="00C25A7F">
              <w:rPr>
                <w:b/>
                <w:vertAlign w:val="superscript"/>
              </w:rPr>
              <w:t>2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BF2E6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jc w:val="center"/>
              <w:rPr>
                <w:b/>
                <w:vertAlign w:val="superscript"/>
              </w:rPr>
            </w:pPr>
            <w:r w:rsidRPr="00C25A7F">
              <w:rPr>
                <w:b/>
              </w:rPr>
              <w:t>95% CI</w:t>
            </w:r>
            <w:r w:rsidRPr="00C25A7F">
              <w:rPr>
                <w:b/>
                <w:vertAlign w:val="superscript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640D4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jc w:val="center"/>
              <w:rPr>
                <w:b/>
              </w:rPr>
            </w:pPr>
            <w:r w:rsidRPr="00C25A7F">
              <w:rPr>
                <w:b/>
              </w:rPr>
              <w:t>p-value</w:t>
            </w:r>
          </w:p>
        </w:tc>
      </w:tr>
      <w:tr w:rsidR="00396577" w:rsidRPr="00C25A7F" w14:paraId="1A1F5067" w14:textId="77777777" w:rsidTr="00BC1381">
        <w:trPr>
          <w:trHeight w:val="20"/>
        </w:trPr>
        <w:tc>
          <w:tcPr>
            <w:tcW w:w="3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7ECAF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3E319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jc w:val="center"/>
              <w:rPr>
                <w:vertAlign w:val="superscript"/>
              </w:rPr>
            </w:pPr>
            <w:r w:rsidRPr="00C25A7F">
              <w:rPr>
                <w:b/>
              </w:rPr>
              <w:t>Overall</w:t>
            </w:r>
            <w:r w:rsidRPr="00C25A7F">
              <w:t>, N = 545</w:t>
            </w:r>
            <w:r w:rsidRPr="00C25A7F">
              <w:rPr>
                <w:vertAlign w:val="superscript"/>
              </w:rPr>
              <w:t>1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0133F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jc w:val="center"/>
              <w:rPr>
                <w:vertAlign w:val="superscript"/>
              </w:rPr>
            </w:pPr>
            <w:r w:rsidRPr="00C25A7F">
              <w:rPr>
                <w:b/>
              </w:rPr>
              <w:t>Dose is Adequate</w:t>
            </w:r>
            <w:r w:rsidRPr="00C25A7F">
              <w:t>, N = 423</w:t>
            </w:r>
            <w:r w:rsidRPr="00C25A7F">
              <w:rPr>
                <w:vertAlign w:val="superscript"/>
              </w:rPr>
              <w:t>1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344B5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jc w:val="center"/>
              <w:rPr>
                <w:vertAlign w:val="superscript"/>
              </w:rPr>
            </w:pPr>
            <w:r w:rsidRPr="00C25A7F">
              <w:rPr>
                <w:b/>
              </w:rPr>
              <w:t>Wants Higher Dose</w:t>
            </w:r>
            <w:r w:rsidRPr="00C25A7F">
              <w:t>, N = 122</w:t>
            </w:r>
            <w:r w:rsidRPr="00C25A7F">
              <w:rPr>
                <w:vertAlign w:val="superscript"/>
              </w:rPr>
              <w:t>1</w:t>
            </w:r>
          </w:p>
        </w:tc>
        <w:tc>
          <w:tcPr>
            <w:tcW w:w="76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3B7863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vertAlign w:val="superscript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864CC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vertAlign w:val="superscript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3B32F9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vertAlign w:val="superscript"/>
              </w:rPr>
            </w:pPr>
          </w:p>
        </w:tc>
      </w:tr>
      <w:tr w:rsidR="00396577" w:rsidRPr="00C25A7F" w14:paraId="5A6F1A9A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5C400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Age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10563A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C8F68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A6F59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27383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7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A4FBA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4, 1.01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566BB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11</w:t>
            </w:r>
          </w:p>
        </w:tc>
      </w:tr>
      <w:tr w:rsidR="00396577" w:rsidRPr="00C25A7F" w14:paraId="601EFF9B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5C7EF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7F3DE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5.30, (8.91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76395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5.86, (8.69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83369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3.37, (9.43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D32E14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9B97A5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1581BC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20DDC50E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40D65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6AC8A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6.00, [41.00, 51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A17A3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6.00, [42.00, 52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DAD3C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4.00, [38.00, 50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FAF818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0C8E27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B65B6A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6E3D052D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DD71D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Age Group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662BF0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B06B61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14563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3D0827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6E773D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E14C68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604F08F5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FC6F8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&lt;35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507D1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9 (7.2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DCBC4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5 (5.9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2F6AC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4 (11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20014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DCCD7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C41B10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</w:tr>
      <w:tr w:rsidR="00396577" w:rsidRPr="00C25A7F" w14:paraId="499D8AC3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17782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35-50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69E94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27 (42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282D7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68 (40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6485F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9 (48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754CB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56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0D1AD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18, 1.69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CA940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3</w:t>
            </w:r>
          </w:p>
        </w:tc>
      </w:tr>
      <w:tr w:rsidR="00396577" w:rsidRPr="00C25A7F" w14:paraId="72D384BD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E139E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&gt;50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77FFD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79 (51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9E53D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30 (54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03213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9 (40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1D36B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38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C98D5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12, 1.16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40CBB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088</w:t>
            </w:r>
          </w:p>
        </w:tc>
      </w:tr>
      <w:tr w:rsidR="00396577" w:rsidRPr="00C25A7F" w14:paraId="78D6703A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984A6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Gender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6A7807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8B89FF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39D33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693EE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9DD2F1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B250E6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400DD967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9C57C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Female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DF7C8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55 (28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B912B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10 (26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10083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5 (37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180AF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6A39B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34221F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</w:tr>
      <w:tr w:rsidR="00396577" w:rsidRPr="00C25A7F" w14:paraId="2FD217E0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5A0B9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ale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7BDBD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90 (72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AE09F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13 (74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C2404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7 (63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287F9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61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B3AC9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32, 1.16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F18D9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13</w:t>
            </w:r>
          </w:p>
        </w:tc>
      </w:tr>
      <w:tr w:rsidR="00396577" w:rsidRPr="00C25A7F" w14:paraId="34991F11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EAB86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First Nations, Métis, or Inuit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B21573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EDAD2D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196D5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8576B5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27C323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75F732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47EA9B51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49AA3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No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13CE0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85 (71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D4D36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11 (74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BF6BA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4 (61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9230A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612C9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F97AD8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</w:tr>
      <w:tr w:rsidR="00396577" w:rsidRPr="008F5947" w14:paraId="3145B73D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554D04" w14:textId="77777777" w:rsidR="00396577" w:rsidRPr="008F5947" w:rsidRDefault="00396577" w:rsidP="00BC1381">
            <w:pPr>
              <w:tabs>
                <w:tab w:val="left" w:pos="1853"/>
              </w:tabs>
              <w:spacing w:line="276" w:lineRule="auto"/>
            </w:pPr>
            <w:r w:rsidRPr="008F5947">
              <w:t xml:space="preserve">    Yes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785D14" w14:textId="77777777" w:rsidR="00396577" w:rsidRPr="008F5947" w:rsidRDefault="00396577" w:rsidP="00BC1381">
            <w:pPr>
              <w:tabs>
                <w:tab w:val="left" w:pos="1853"/>
              </w:tabs>
              <w:spacing w:line="276" w:lineRule="auto"/>
            </w:pPr>
            <w:r w:rsidRPr="008F5947">
              <w:t>160 (29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97C52C" w14:textId="77777777" w:rsidR="00396577" w:rsidRPr="008F5947" w:rsidRDefault="00396577" w:rsidP="00BC1381">
            <w:pPr>
              <w:tabs>
                <w:tab w:val="left" w:pos="1853"/>
              </w:tabs>
              <w:spacing w:line="276" w:lineRule="auto"/>
            </w:pPr>
            <w:r w:rsidRPr="008F5947">
              <w:t>112 (26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73FB07" w14:textId="77777777" w:rsidR="00396577" w:rsidRPr="008F5947" w:rsidRDefault="00396577" w:rsidP="00BC1381">
            <w:pPr>
              <w:tabs>
                <w:tab w:val="left" w:pos="1853"/>
              </w:tabs>
              <w:spacing w:line="276" w:lineRule="auto"/>
            </w:pPr>
            <w:r w:rsidRPr="008F5947">
              <w:t>48 (39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7237C5" w14:textId="77777777" w:rsidR="00396577" w:rsidRPr="008F5947" w:rsidRDefault="00396577" w:rsidP="00BC1381">
            <w:pPr>
              <w:tabs>
                <w:tab w:val="left" w:pos="1853"/>
              </w:tabs>
              <w:spacing w:line="276" w:lineRule="auto"/>
            </w:pPr>
            <w:r w:rsidRPr="008F5947">
              <w:t>1.89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D28711" w14:textId="77777777" w:rsidR="00396577" w:rsidRPr="008F5947" w:rsidRDefault="00396577" w:rsidP="00BC1381">
            <w:pPr>
              <w:tabs>
                <w:tab w:val="left" w:pos="1853"/>
              </w:tabs>
              <w:spacing w:line="276" w:lineRule="auto"/>
            </w:pPr>
            <w:r w:rsidRPr="008F5947">
              <w:t>1.00, 3.56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944C74" w14:textId="77777777" w:rsidR="00396577" w:rsidRPr="008F5947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  <w:bCs/>
              </w:rPr>
            </w:pPr>
            <w:r w:rsidRPr="008F5947">
              <w:rPr>
                <w:b/>
                <w:bCs/>
              </w:rPr>
              <w:t>0.050</w:t>
            </w:r>
          </w:p>
        </w:tc>
      </w:tr>
      <w:tr w:rsidR="00396577" w:rsidRPr="00C25A7F" w14:paraId="66A031E2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93625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Education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31B93A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9BDF02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C709A5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C9E871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E7074D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0FDD0D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732523B7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A6961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Less than high school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D9259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30 (42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84940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72 (41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30DAB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8 (48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4475F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6DDDB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DEB726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</w:tr>
      <w:tr w:rsidR="00396577" w:rsidRPr="00C25A7F" w14:paraId="0BA836F8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D8076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High School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A2132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38 (25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C5935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03 (24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B13D3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5 (29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86B9C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10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90F93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53, 2.27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B6174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8</w:t>
            </w:r>
          </w:p>
        </w:tc>
      </w:tr>
      <w:tr w:rsidR="00396577" w:rsidRPr="00C25A7F" w14:paraId="2092D5C7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518DB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At least some post-secondary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B6026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77 (32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87760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48 (35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C8868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9 (24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DD863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62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71D28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31, 1.27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A65EE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2</w:t>
            </w:r>
          </w:p>
        </w:tc>
      </w:tr>
      <w:tr w:rsidR="00396577" w:rsidRPr="00C25A7F" w14:paraId="4DE6D907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1FE65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Chronic Medical Problems which Interfere with Life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D3A604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94B336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ABC43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93EC52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DDB3F2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D208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28525582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20BBA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No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CCEFC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48 (46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16AE6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00 (47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2CB56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8 (39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37F50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C0DC4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CE45A2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</w:tr>
      <w:tr w:rsidR="00396577" w:rsidRPr="00C25A7F" w14:paraId="21B71D07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A7273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Yes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98D57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97 (54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41A6D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23 (53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AB89C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4 (61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D1B68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38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53BF4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74, 2.57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DD815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3</w:t>
            </w:r>
          </w:p>
        </w:tc>
      </w:tr>
      <w:tr w:rsidR="00396577" w:rsidRPr="00C25A7F" w14:paraId="532B3721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E1612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EQ5D-CAN Score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58ACD8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EBC397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BB71F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10D39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41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92628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11, 1.58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D9EB7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2</w:t>
            </w:r>
          </w:p>
        </w:tc>
      </w:tr>
      <w:tr w:rsidR="00396577" w:rsidRPr="00C25A7F" w14:paraId="491BB6F4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EED35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lastRenderedPageBreak/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2E8F1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79, (0.21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34411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80, (0.21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B10F9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76, (0.21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B06C67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3B5CA5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5E0CBF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19042795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4697F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41AD9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83, [0.66, 1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AD23D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84, [0.71, 1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43D7F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78, [0.60, 1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C15D7F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2CBC83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48AC3A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2BA014D0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6F31E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DB572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AAFE8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F47EC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B169EC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394858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9927F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59BCA690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4B4BB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OTI Total Health Score (without gynecological subscale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A4E214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820C5A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20D8E5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2DC14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1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5D876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0, 1.02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2071D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0.004</w:t>
            </w:r>
          </w:p>
        </w:tc>
      </w:tr>
      <w:tr w:rsidR="00396577" w:rsidRPr="00C25A7F" w14:paraId="686C08A2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4ED18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C830F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6.88, (25.98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0BF55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4.51, (26.36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CFAA2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4.96, (22.97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BF5FB3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C74571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C00427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00955ACF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941F1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79B94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5.00, [29.00, 63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C6BA2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1.00, [26.75, 61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E05BB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5.00, [41.00, 68.75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2A2987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8821E5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891FCA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054603F5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C9632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EECD7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4CB62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F5D0C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579333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B6DFB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B28285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31816ABB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12871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Ever Attempted Suicide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D5B3A7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5A0B4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6E5A36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8799C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23C1DD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D0E8D7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18B39856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E84D9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No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F67D6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98 (74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353AB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27 (78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1B8DE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1 (59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207D1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6B937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058B08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</w:tr>
      <w:tr w:rsidR="00396577" w:rsidRPr="00C25A7F" w14:paraId="283C9D95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E7DA5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Yes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AFC67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42 (26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5DD06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92 (22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1094A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0 (41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22811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.29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BFF7D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20, 4.35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94102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0.012</w:t>
            </w:r>
          </w:p>
        </w:tc>
      </w:tr>
      <w:tr w:rsidR="00396577" w:rsidRPr="00C25A7F" w14:paraId="312DC651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7628C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085DB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FFDC7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B8C64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9B427E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52DE87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2F932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778B710F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1DE84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Age First Injected Any Dru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64668C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BEEDA4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AF6BD2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C8167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6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123EB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2, 1.00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FC3BB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0.046</w:t>
            </w:r>
          </w:p>
        </w:tc>
      </w:tr>
      <w:tr w:rsidR="00396577" w:rsidRPr="00C25A7F" w14:paraId="3DE5FB7A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7D324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FEA1F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3.17, (8.06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974D5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3.68, (8.18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7F556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1.40, (7.38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FB425B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2D67E9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F84118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3151A38B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ED554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ED7C7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2.00, [17.00, 28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CC4B0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3.00, [17.00, 29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68148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9.00, [16.00, 25.75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E95577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8093D1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B38DC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35D9BA79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FBC61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Number of days (out of past 30) patient injected heroin (baseline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EB3BD9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639EF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D741B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01530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8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DB71A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4, 1.02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A34D5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4</w:t>
            </w:r>
          </w:p>
        </w:tc>
      </w:tr>
      <w:tr w:rsidR="00396577" w:rsidRPr="00C25A7F" w14:paraId="645DF56E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D3879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05078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5.92, (7.48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FE293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6.21, (7.30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7F3FA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4.95, (8.02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B8BC83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24A9D6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942BB8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5BDF2192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9D5F0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5341F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0.00, [25.00, 30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16AA4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0.00, [25.00, 30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90125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0.00, [22.50, 30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1C0FDD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99419D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7703F1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6320FD8F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17C2E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9C916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9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82D77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4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90A8C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A89FA2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00D78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5A23EC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1230576F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AC354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Days with heroin use in past month (in treatment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84FF4D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42CEE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08CBB6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7BEF4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2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96629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0, 1.05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50E36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0.035</w:t>
            </w:r>
          </w:p>
        </w:tc>
      </w:tr>
      <w:tr w:rsidR="00396577" w:rsidRPr="00C25A7F" w14:paraId="32318EC5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970A9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7D8DA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.35, (8.25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B0413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.76, (7.62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C2DD5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6.38, (9.90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B2C7FF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AF569A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9A5166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24D0C438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3EF7C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lastRenderedPageBreak/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B5645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00, [0.00, 4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D6400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00, [0.00, 3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634D2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0, [0.00, 7.75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926C69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55E34A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FD847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0CC1684E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04684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21D7D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614D5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E1937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E43725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244F45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01F92F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449213FE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CB1ED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Number of days (out of past 30) patient injected cocaine (baseline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6B529B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4CF42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404387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6B826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5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77C7D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0, 1.09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3A9C7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0.029</w:t>
            </w:r>
          </w:p>
        </w:tc>
      </w:tr>
      <w:tr w:rsidR="00396577" w:rsidRPr="00C25A7F" w14:paraId="6C71EFFC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15D40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74322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2.21, (10.54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B5476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0.57, (9.21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80311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5.66, (12.28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E781D8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6CEA13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5CB3F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28DF08B9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10992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D0115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0.00, [2.00, 23.75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36C5F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0.00, [2.00, 15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569DB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0.00, [3.00, 30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EDDD75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55B922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AC08E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3B8E3975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5E63A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22756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19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FDF76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70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09439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9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721C5F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B7244D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F89C39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36371702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3F15F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Days with cocaine powder use in past month (in treatment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3B9EF8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4E66F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CFCCAC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EBA0E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2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887D2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9, 1.06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364D0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2</w:t>
            </w:r>
          </w:p>
        </w:tc>
      </w:tr>
      <w:tr w:rsidR="00396577" w:rsidRPr="00C25A7F" w14:paraId="4EB2424D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7A8A6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1C9A1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77, (6.10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5023D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43, (5.34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7B035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.94, (8.12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3CB29F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9D3B33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F511A2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581E6757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A664A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6F5A7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00, [0.00, 0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EE693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00, [0.00, 0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48131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00, [0.00, 0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122416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FF570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BB7FB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3CC49712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6F5DB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6BA2B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4DB01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68BD3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2ED70B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FC9D76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3170E4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0B4D19D4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E468E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Number of days (out of past 30) patient smoked crack cocaine (baseline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984353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5B9ADA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504C8D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958F4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3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A61FF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0, 1.05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23F3C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0.033</w:t>
            </w:r>
          </w:p>
        </w:tc>
      </w:tr>
      <w:tr w:rsidR="00396577" w:rsidRPr="00C25A7F" w14:paraId="0DFBCFAC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E4946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1D608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9.58, (12.44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0DB8B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8.68, (12.02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7541B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2.72, (13.38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66EA83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3F860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0647C2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0CBA11B0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5AA61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A1B6F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0, [0.00, 20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F3EA1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0, [0.00, 15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67F9C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.00, [1.00, 30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E5230D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7E7D92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A40756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10017993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453D3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Days with crack cocaine use in past month (in treatment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49653E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BDD4FD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A0C31A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69AA7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9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BC7D6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6, 1.02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23B5C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6</w:t>
            </w:r>
          </w:p>
        </w:tc>
      </w:tr>
      <w:tr w:rsidR="00396577" w:rsidRPr="00C25A7F" w14:paraId="7FA9B348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A1AD8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8C006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.14, (10.28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F8EEE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.00, (10.29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F2BCB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.63, (10.29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3E5806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C3CA26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2F0A44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435159A6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4FD68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E5DF2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00, [0.00, 2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AF649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00, [0.00, 1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B1D06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00, [0.00, 4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944B45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185FB9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1D04E4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479B9FDE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E8FF5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984B6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917AF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28548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400C1F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1DE0D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489C29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21BD9C0D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50F2B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Number of days (out of past 30) patient injected amphetamines (baseline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7C6C57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5503E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8259AD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B72F9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9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AA9E3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4, 1.04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8440F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8</w:t>
            </w:r>
          </w:p>
        </w:tc>
      </w:tr>
      <w:tr w:rsidR="00396577" w:rsidRPr="00C25A7F" w14:paraId="4ABDE5A1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18616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5DC5F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.07, (9.30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7FB5B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.15, (9.46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6B5ED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6.78, (8.82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220F69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B5F68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C05D09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04F561E4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1F36A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lastRenderedPageBreak/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8013A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.85, [1.00, 10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7F0B6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.50, [1.00, 10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E4E2B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.85, [2.00, 7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DAECE3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BE88D9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94C925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2072D25A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B92C5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E5D3A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48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F5784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71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14D22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7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CEF425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78D7FA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0275EC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1F42EE4F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FC849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Days with amphetamines use in past month (in treatment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7749AE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52744D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446A84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B71AC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9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8C03E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6, 1.01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7FE36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3</w:t>
            </w:r>
          </w:p>
        </w:tc>
      </w:tr>
      <w:tr w:rsidR="00396577" w:rsidRPr="00C25A7F" w14:paraId="6E05286A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BD200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82390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.31, (7.57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D3B4B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.53, (7.77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C98AA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.53, (6.84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D91A43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D13DE8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09E48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23C514CB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EC58E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1A78A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00, [0.00, 2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9321A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00, [0.00, 2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7F5AC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00, [0.00, 0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CABDAA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DB0B21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46F22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33FB93C8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BB79E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414C3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14DE8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A8A12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3B280A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7BDD6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EA779C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2DD1F0F3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614017" w14:textId="7482BAE6" w:rsidR="00396577" w:rsidRPr="00C25A7F" w:rsidRDefault="008F594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proofErr w:type="spellStart"/>
            <w:r w:rsidRPr="00C25A7F">
              <w:rPr>
                <w:b/>
              </w:rPr>
              <w:t>Fagerstr</w:t>
            </w:r>
            <w:r>
              <w:rPr>
                <w:b/>
              </w:rPr>
              <w:t>ö</w:t>
            </w:r>
            <w:r w:rsidRPr="00C25A7F">
              <w:rPr>
                <w:b/>
              </w:rPr>
              <w:t>m</w:t>
            </w:r>
            <w:proofErr w:type="spellEnd"/>
            <w:r w:rsidRPr="00C25A7F">
              <w:rPr>
                <w:b/>
              </w:rPr>
              <w:t xml:space="preserve"> </w:t>
            </w:r>
            <w:r w:rsidR="00396577" w:rsidRPr="00C25A7F">
              <w:rPr>
                <w:b/>
              </w:rPr>
              <w:t>Test for Nicotine Dependence (FTND) Score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E4836E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92DAF7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E724EC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8060D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17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10736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6, 1.30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28C31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0.003</w:t>
            </w:r>
          </w:p>
        </w:tc>
      </w:tr>
      <w:tr w:rsidR="00396577" w:rsidRPr="00C25A7F" w14:paraId="531F07DB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1563B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9EF0E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.68, (2.29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8C485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.39, (2.24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C153C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.57, (2.24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B7EF62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674044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195D59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722E8978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7D454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D8BEF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.00, [2.00, 5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23E13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.00, [2.00, 5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8353F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.00, [3.00, 6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382C68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0C3BD1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5F96F1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1BE34D5A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5CAC5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4C673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2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215CB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68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EE8BE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7927CF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F8E759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D00F2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4B277210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1B3010" w14:textId="5648FA52" w:rsidR="00396577" w:rsidRPr="00C25A7F" w:rsidRDefault="008F594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proofErr w:type="spellStart"/>
            <w:r w:rsidRPr="00C25A7F">
              <w:rPr>
                <w:b/>
              </w:rPr>
              <w:t>Fagerstr</w:t>
            </w:r>
            <w:r>
              <w:rPr>
                <w:b/>
              </w:rPr>
              <w:t>ö</w:t>
            </w:r>
            <w:r w:rsidRPr="00C25A7F">
              <w:rPr>
                <w:b/>
              </w:rPr>
              <w:t>m</w:t>
            </w:r>
            <w:proofErr w:type="spellEnd"/>
            <w:r w:rsidRPr="00C25A7F">
              <w:rPr>
                <w:b/>
              </w:rPr>
              <w:t xml:space="preserve"> </w:t>
            </w:r>
            <w:r w:rsidR="00396577" w:rsidRPr="00C25A7F">
              <w:rPr>
                <w:b/>
              </w:rPr>
              <w:t>Test for Nicotine Dependence (including non-smokers as zeroes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FC2C3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AF6A82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95FBDC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EBE72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23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0EF6B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12, 1.35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1CA66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&lt;0.001</w:t>
            </w:r>
          </w:p>
        </w:tc>
      </w:tr>
      <w:tr w:rsidR="00396577" w:rsidRPr="00C25A7F" w14:paraId="222F1608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4FAAB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547B8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.23, (2.47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13D67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.88, (2.39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1766B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.45, (2.32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CBC834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CC514D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57CBB7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30A7D3C2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6CEFC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37419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.00, [1.00, 5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DD173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.00, [0.00, 5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CFE05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.00, [3.00, 6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DE10CC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371583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410D4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4A952E6E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73875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1B70C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6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C2D5F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9743B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0E8FCB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AF01F6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EB2272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106C52D5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23029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Estimated $ spent on drugs in past 30 days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26F90D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2D4948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6115AA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88F1A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0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AC484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0, 1.00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5E6C4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091</w:t>
            </w:r>
          </w:p>
        </w:tc>
      </w:tr>
      <w:tr w:rsidR="00396577" w:rsidRPr="00C25A7F" w14:paraId="710B7478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B27EF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BD651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,866.42, (4,643.51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DB959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,644.92, (4,183.35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05CBB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,634.43, (5,927.89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643458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38F54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2762F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339035E7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8003E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2356F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,000.00, [1,000.00, 3,000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CC209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,000.00, [1,000.00, 3,000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0B190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,050.00, [1,000.00, 4,000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CCB32F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02D30A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66EC9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61DDFA4A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70A3D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Number of days in the past 30 where Drug Problems were experienced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4AC03C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BD6FB4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72FED1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A6921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2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40A9F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9, 1.04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C6635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2</w:t>
            </w:r>
          </w:p>
        </w:tc>
      </w:tr>
      <w:tr w:rsidR="00396577" w:rsidRPr="00C25A7F" w14:paraId="5E75FB57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D7C22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3F05E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1.47, (13.57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D2B60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0.79, (13.47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9D0F9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3.83, (13.70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6BFBC9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A6FF07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926693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14E5F5DB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382A6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lastRenderedPageBreak/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C047B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.00, [0.00, 30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8B8F8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0, [0.00, 30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0EA87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8.50, [0.00, 30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6145A0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B90317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B83569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42291A8A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159E03" w14:textId="48B803DD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 xml:space="preserve">How troubled patient </w:t>
            </w:r>
            <w:r w:rsidR="008F5947">
              <w:rPr>
                <w:b/>
              </w:rPr>
              <w:t>was</w:t>
            </w:r>
            <w:r w:rsidR="008F5947" w:rsidRPr="00C25A7F">
              <w:rPr>
                <w:b/>
              </w:rPr>
              <w:t xml:space="preserve"> </w:t>
            </w:r>
            <w:r w:rsidRPr="00C25A7F">
              <w:rPr>
                <w:b/>
              </w:rPr>
              <w:t>by any drug problems experienced in past 30 days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5BAF8F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6ACBF5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1F22A9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81912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A94966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71A08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66C000FA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EBE76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Not at all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18B73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57 (47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39117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18 (52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60F32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9 (32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5DEE7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926BB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3B9B43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</w:tr>
      <w:tr w:rsidR="00396577" w:rsidRPr="00C25A7F" w14:paraId="615D2F84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F2540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Slightly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8E9AB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1 (9.4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D20FD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6 (6.1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B7394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5 (20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1DF24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.26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E537B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90, 14.6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96FC6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0.001</w:t>
            </w:r>
          </w:p>
        </w:tc>
      </w:tr>
      <w:tr w:rsidR="00396577" w:rsidRPr="00C25A7F" w14:paraId="753DFA22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F4B4B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oderately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C5C18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3 (13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9EF55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7 (13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380B5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6 (13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18BE1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55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40260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62, 3.84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FFDFE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3</w:t>
            </w:r>
          </w:p>
        </w:tc>
      </w:tr>
      <w:tr w:rsidR="00396577" w:rsidRPr="00C25A7F" w14:paraId="2D93987D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B1DA5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Considerably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13374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84 (15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3C13D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65 (15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D27E9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9 (16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5046D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56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BB99F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66, 3.67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0ED1C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3</w:t>
            </w:r>
          </w:p>
        </w:tc>
      </w:tr>
      <w:tr w:rsidR="00396577" w:rsidRPr="00C25A7F" w14:paraId="6989ABE6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4DC64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Extremely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BC8DF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80 (15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9E7C4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7 (13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131AF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3 (19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FF62B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.32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7A8AE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6, 5.59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2F8EE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061</w:t>
            </w:r>
          </w:p>
        </w:tc>
      </w:tr>
      <w:tr w:rsidR="00396577" w:rsidRPr="00C25A7F" w14:paraId="45FEC79E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94860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Whether patients were troubled to any extent by any drug problems experienced in past 30 days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E75EFE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33E793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47E02C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6FD5CC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69B677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89FEC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11B4D177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3CD74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No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1AD72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57 (47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BD5E7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18 (52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DCFC6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9 (32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CADB4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4BC61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FAD471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</w:tr>
      <w:tr w:rsidR="00396577" w:rsidRPr="00C25A7F" w14:paraId="430C8139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D4709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Yes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F0FB3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88 (53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E2786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05 (48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32A25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83 (68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8B056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.21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5A13E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21, 4.01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BB8C9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0.009</w:t>
            </w:r>
          </w:p>
        </w:tc>
      </w:tr>
      <w:tr w:rsidR="00396577" w:rsidRPr="00C25A7F" w14:paraId="00BC6E35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C64CE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MAP Psychological Health Score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8255E0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253F2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F58227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8F061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4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E92D6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1, 1.08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7F466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0.007</w:t>
            </w:r>
          </w:p>
        </w:tc>
      </w:tr>
      <w:tr w:rsidR="00396577" w:rsidRPr="00C25A7F" w14:paraId="4E9A7CBC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DC8EB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5CDE4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8.49, (7.37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C8F5A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.68, (6.95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85050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1.29, (8.12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1E8C9A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04A61F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65B33F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6D120746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B0141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FF570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6.00, [2.00, 13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BA628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.00, [2.00, 12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62138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0.50, [5.00, 16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9511DE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DB3EFA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0BC1A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4956E870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AE0B2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MAP Physical Health Score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EFBC34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13DE38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41078C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CB73C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4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25850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1, 1.07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6DB21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0.007</w:t>
            </w:r>
          </w:p>
        </w:tc>
      </w:tr>
      <w:tr w:rsidR="00396577" w:rsidRPr="00C25A7F" w14:paraId="6768E23F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1FEBB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A30CA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3.57, (7.50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28FA1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2.87, (7.55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104B7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5.95, (6.85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2C8DD1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49667D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EDA1E6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19666A1D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BC881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BDC83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3.00, [8.00, 19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B6314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2.00, [7.00, 19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8E62F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6.00, [12.00, 20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7676B6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B5290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F44777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377386CF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0191C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41944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1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E2F2C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1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8803C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0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068498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19B31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F8DE44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1DF51674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077E3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Average Dose Prescribed per session in past 30 days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8163E9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E2C56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BAC4A5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16E6C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0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A11FC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9, 1.00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4D4FA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082</w:t>
            </w:r>
          </w:p>
        </w:tc>
      </w:tr>
      <w:tr w:rsidR="00396577" w:rsidRPr="00C25A7F" w14:paraId="3116AD16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6B2BB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79FC6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72.86, (84.72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D5CAB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75.38, (85.30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CEEEF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64.08, (82.43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B2C9A8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EF0DE4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F4D832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23231F44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FB044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E0D99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55.00, [110.00, 225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09152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60.00, [112.56, 233.33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7C7C8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43.61, [104.17, 203.87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C37787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CD605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F6C652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4F90F885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7347B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92694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DCCA8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52E78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880267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D0E848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6BFB35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143BDDA8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9ADF1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lastRenderedPageBreak/>
              <w:t>Average Daily Dose Prescribed in past 30 days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6DF203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EA49D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1E798A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29A03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0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F3316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0, 1.00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BBC9D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6</w:t>
            </w:r>
          </w:p>
        </w:tc>
      </w:tr>
      <w:tr w:rsidR="00396577" w:rsidRPr="00C25A7F" w14:paraId="2D0EF276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B33C9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2930E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62.59, (261.58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46981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55.93, (257.78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447ED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85.91, (274.28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C306EE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ED7F7F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411D55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37A79D09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7875A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45766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40.00, [360.00, 723.3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DB5FB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40.00, [360.00, 720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F4190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40.00, [375.00, 760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7196DC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B54413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0151AF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69DD2B2F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4042D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51843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49A50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4C7A6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05CEB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F9703F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5408AA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02752BD1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CEAA9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Average Dose Used per session in past 30 days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72B6F2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E1512F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F447C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73412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0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96C86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9, 1.00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9439A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13</w:t>
            </w:r>
          </w:p>
        </w:tc>
      </w:tr>
      <w:tr w:rsidR="00396577" w:rsidRPr="00C25A7F" w14:paraId="4A4D25A5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1EAA7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7EAA9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70.42, (86.07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6444E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73.16, (86.25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B3C25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60.82, (85.10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33191B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572608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5AD93F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579879BE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AA0A0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4F754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50.00, [105.16, 225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52EA4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56.19, [109.89, 231.01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F181C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37.09, [98.44, 205.39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0C71C1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74D76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7744D6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51A240BB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834A1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BF028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0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D1575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0FFA4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011137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FE5741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661E38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1B242EF5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9A1F7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Average Daily Dose Used in past 30 days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B6411F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ED05C7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0349A8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2D8BD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0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5BBBA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.00, 1.00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3C01F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&gt;0.9</w:t>
            </w:r>
          </w:p>
        </w:tc>
      </w:tr>
      <w:tr w:rsidR="00396577" w:rsidRPr="00C25A7F" w14:paraId="5BC1A795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2A38C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D0367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94.46, (246.10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C5E10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92.88, (242.90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5677B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00.00, (258.03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3AE3AC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3D0891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7E564C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177632FD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46E75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265AE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70.25, [287.58, 650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7B6A9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70.50, [287.36, 648.5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B55F6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70.00, [290.17, 657.33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18C004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8B20A2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6FD62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17E4627D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8ED19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0AF80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DAEA0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51108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F483F4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771138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DC4233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2B01AA94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A3259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Communication Assessment Tool (CAT) Score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E5AC9B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1B8A3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92BDB2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841B5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81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19FC5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69, 0.95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F1D19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0.009</w:t>
            </w:r>
          </w:p>
        </w:tc>
      </w:tr>
      <w:tr w:rsidR="00396577" w:rsidRPr="00C25A7F" w14:paraId="4B818BC1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F9AFD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DB3D7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.10, (1.09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D1FC5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.20, (1.03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CA3DB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.74, (1.23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AD8FF6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788FF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38723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5C0B2617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DB4FB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8F03B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.43, [3.71, 5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8D64B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.71, [3.93, 5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5D519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.00, [2.98, 5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0EEB09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5B9D6C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B31A76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58A33F0C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C118B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DD446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8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96C25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8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A98A8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0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33FC23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5CB32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52340A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4AA0B883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B68561" w14:textId="56791A96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 xml:space="preserve">Patient's rating of </w:t>
            </w:r>
            <w:r w:rsidR="008F5947">
              <w:rPr>
                <w:b/>
              </w:rPr>
              <w:t>doctor</w:t>
            </w:r>
            <w:r w:rsidR="008F5947" w:rsidRPr="00C25A7F">
              <w:rPr>
                <w:b/>
              </w:rPr>
              <w:t xml:space="preserve"> </w:t>
            </w:r>
            <w:r w:rsidRPr="00C25A7F">
              <w:rPr>
                <w:b/>
              </w:rPr>
              <w:t>involving them in decisions as much as they wanted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27A1CC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76D47F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C2C741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62EE8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80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6518F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70, 0.91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7C965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0.001</w:t>
            </w:r>
          </w:p>
        </w:tc>
      </w:tr>
      <w:tr w:rsidR="00396577" w:rsidRPr="00C25A7F" w14:paraId="736D4E32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D34DD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5CDE5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.99, (1.26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CA3E71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.10, (1.19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CA4D8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3.60, (1.40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0D94D5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135FD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514268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08B07E28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5DB9C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AC79B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4.00, [3.00, </w:t>
            </w:r>
            <w:r w:rsidRPr="00C25A7F">
              <w:lastRenderedPageBreak/>
              <w:t>5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C6D97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lastRenderedPageBreak/>
              <w:t xml:space="preserve">5.00, [4.00, </w:t>
            </w:r>
            <w:r w:rsidRPr="00C25A7F">
              <w:lastRenderedPageBreak/>
              <w:t>5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92999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lastRenderedPageBreak/>
              <w:t xml:space="preserve">4.00, [3.00, </w:t>
            </w:r>
            <w:r w:rsidRPr="00C25A7F">
              <w:lastRenderedPageBreak/>
              <w:t>5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1B9930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D0A406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314F0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7CEE122B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E47F1F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lastRenderedPageBreak/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EDCA1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6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6F8C2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1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5FC6C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596C46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9BAB2C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02867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4F45DA41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3BF4A1" w14:textId="7EFDDC82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 xml:space="preserve">Patient's rating of </w:t>
            </w:r>
            <w:r w:rsidR="008F5947">
              <w:rPr>
                <w:b/>
              </w:rPr>
              <w:t xml:space="preserve">doctor </w:t>
            </w:r>
            <w:r w:rsidRPr="00C25A7F">
              <w:rPr>
                <w:b/>
              </w:rPr>
              <w:t>involving them in decisions as much as they wanted (dichotomize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24ABD1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E036E8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A75525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7A57BD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84CBB3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8743EE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797F7612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D2C37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Less Than Excellent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A1432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75 (52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9A45B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99 (48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70BAA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6 (65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B524E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54BCE2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—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DEE837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</w:tr>
      <w:tr w:rsidR="00396577" w:rsidRPr="00C25A7F" w14:paraId="4CDC91C1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E1868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Excellent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F3AC5C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54 (48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2816C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213 (52%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FF4DA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41 (35%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51D1D5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65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EBC8F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47, 0.88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8AB8B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0.006</w:t>
            </w:r>
          </w:p>
        </w:tc>
      </w:tr>
      <w:tr w:rsidR="00396577" w:rsidRPr="00C25A7F" w14:paraId="466E0945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D0741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01EA6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6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8926D0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11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A2CD68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5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AEF270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977C7D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8FC465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1CFE65FD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6666D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Visual Assessment Scale of 'Drug Liking'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8450F3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224401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97D05F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21D00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8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35D48A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.97, 0.99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27769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  <w:rPr>
                <w:b/>
              </w:rPr>
            </w:pPr>
            <w:r w:rsidRPr="00C25A7F">
              <w:rPr>
                <w:b/>
              </w:rPr>
              <w:t>&lt;0.001</w:t>
            </w:r>
          </w:p>
        </w:tc>
      </w:tr>
      <w:tr w:rsidR="00396577" w:rsidRPr="00C25A7F" w14:paraId="686B6290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9B659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an, (SD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96158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4.22, (24.17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C569B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78.08, (21.08)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753A7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61.02, (29.05)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50CEC9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19C08B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FC984C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5A488EF8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B12F0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edian, [IQR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666EB7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80.00, [60.00, 90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B26BD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80.00, [70.00, 95.00]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DF558B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67.50, [50.00, 80.00]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E191CF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A383A6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FE3BCA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3A1E4840" w14:textId="77777777" w:rsidTr="00BC1381">
        <w:trPr>
          <w:trHeight w:val="20"/>
        </w:trPr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A1B116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 xml:space="preserve">    Missing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136F89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6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AAACBE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6</w:t>
            </w:r>
          </w:p>
        </w:tc>
        <w:tc>
          <w:tcPr>
            <w:tcW w:w="1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B1C3ED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t>0</w:t>
            </w:r>
          </w:p>
        </w:tc>
        <w:tc>
          <w:tcPr>
            <w:tcW w:w="7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B618D7" w14:textId="77777777" w:rsidR="00396577" w:rsidRPr="00C25A7F" w:rsidRDefault="00396577" w:rsidP="00BC1381">
            <w:pPr>
              <w:tabs>
                <w:tab w:val="left" w:pos="1853"/>
              </w:tabs>
              <w:spacing w:line="360" w:lineRule="auto"/>
            </w:pP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E3BD5C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E43050" w14:textId="77777777" w:rsidR="00396577" w:rsidRPr="00C25A7F" w:rsidRDefault="00396577" w:rsidP="00BC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96577" w:rsidRPr="00C25A7F" w14:paraId="7C3F3546" w14:textId="77777777" w:rsidTr="00BC1381">
        <w:trPr>
          <w:trHeight w:val="20"/>
        </w:trPr>
        <w:tc>
          <w:tcPr>
            <w:tcW w:w="9913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C69B43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rPr>
                <w:vertAlign w:val="superscript"/>
              </w:rPr>
              <w:t>1</w:t>
            </w:r>
            <w:r w:rsidRPr="00C25A7F">
              <w:t xml:space="preserve"> n (%)</w:t>
            </w:r>
          </w:p>
        </w:tc>
      </w:tr>
      <w:tr w:rsidR="00396577" w:rsidRPr="00C25A7F" w14:paraId="31424715" w14:textId="77777777" w:rsidTr="00BC1381">
        <w:trPr>
          <w:trHeight w:val="20"/>
        </w:trPr>
        <w:tc>
          <w:tcPr>
            <w:tcW w:w="9913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EBB9C4" w14:textId="77777777" w:rsidR="00396577" w:rsidRPr="00C25A7F" w:rsidRDefault="00396577" w:rsidP="00BC1381">
            <w:pPr>
              <w:tabs>
                <w:tab w:val="left" w:pos="1853"/>
              </w:tabs>
              <w:spacing w:line="276" w:lineRule="auto"/>
            </w:pPr>
            <w:r w:rsidRPr="00C25A7F">
              <w:rPr>
                <w:vertAlign w:val="superscript"/>
              </w:rPr>
              <w:t>2</w:t>
            </w:r>
            <w:r w:rsidRPr="00C25A7F">
              <w:t xml:space="preserve"> OR = Odds Ratio, CI = Confidence Interval</w:t>
            </w:r>
          </w:p>
        </w:tc>
      </w:tr>
    </w:tbl>
    <w:p w14:paraId="58D80B3D" w14:textId="77777777" w:rsidR="002262C0" w:rsidRPr="00FB5E27" w:rsidRDefault="002262C0" w:rsidP="002262C0">
      <w:bookmarkStart w:id="1" w:name="_Hlk150805688"/>
      <w:r w:rsidRPr="00FB5E27">
        <w:t>Values are bolded if there is a significant (p&lt;0.05) difference in means between dose-satisfaction groups (for continuous variables) or significant difference in distribution of dose-satisfaction status between one or more levels of a categorical variable and the (not bolded) reference level.</w:t>
      </w:r>
    </w:p>
    <w:bookmarkEnd w:id="1"/>
    <w:p w14:paraId="73340B88" w14:textId="77777777" w:rsidR="002262C0" w:rsidRDefault="002262C0" w:rsidP="002262C0">
      <w:r w:rsidRPr="00FB5E27">
        <w:t xml:space="preserve">*p&lt;0.05, **p&lt;0.01, ***p&lt;0.001 </w:t>
      </w:r>
    </w:p>
    <w:p w14:paraId="3CC7AD83" w14:textId="59D5644C" w:rsidR="002262C0" w:rsidRPr="00FB5E27" w:rsidRDefault="002262C0" w:rsidP="002262C0">
      <w:r w:rsidRPr="00FB5E27">
        <w:t xml:space="preserve">Abbreviations used: EQ5D-CAN = </w:t>
      </w:r>
      <w:r w:rsidR="008F5947">
        <w:t>Can</w:t>
      </w:r>
      <w:r w:rsidRPr="00FB5E27">
        <w:t xml:space="preserve">adian version of the </w:t>
      </w:r>
      <w:proofErr w:type="spellStart"/>
      <w:r w:rsidRPr="00FB5E27">
        <w:t>EuroQol</w:t>
      </w:r>
      <w:proofErr w:type="spellEnd"/>
      <w:r w:rsidRPr="00FB5E27">
        <w:t xml:space="preserve"> 5 Dimension descriptive system for health-related quality</w:t>
      </w:r>
      <w:r w:rsidR="008F5947">
        <w:t>-</w:t>
      </w:r>
      <w:r w:rsidRPr="00FB5E27">
        <w:t>of</w:t>
      </w:r>
      <w:r w:rsidR="008F5947">
        <w:t>-</w:t>
      </w:r>
      <w:r w:rsidRPr="00FB5E27">
        <w:t xml:space="preserve">life; OTI = Opiate Treatment Index; FTND = </w:t>
      </w:r>
      <w:proofErr w:type="spellStart"/>
      <w:r w:rsidRPr="00FB5E27">
        <w:t>Fagerstr</w:t>
      </w:r>
      <w:r w:rsidR="008F5947">
        <w:t>ö</w:t>
      </w:r>
      <w:r w:rsidRPr="00FB5E27">
        <w:t>m</w:t>
      </w:r>
      <w:proofErr w:type="spellEnd"/>
      <w:r w:rsidRPr="00FB5E27">
        <w:t xml:space="preserve"> Test of Nicotine Dependence; MAP = </w:t>
      </w:r>
      <w:proofErr w:type="spellStart"/>
      <w:r w:rsidRPr="00FB5E27">
        <w:t>Maudsley</w:t>
      </w:r>
      <w:proofErr w:type="spellEnd"/>
      <w:r w:rsidRPr="00FB5E27">
        <w:t xml:space="preserve"> Addiction Profile</w:t>
      </w:r>
      <w:r w:rsidR="008F5947">
        <w:t>;</w:t>
      </w:r>
      <w:r w:rsidRPr="00FB5E27">
        <w:t xml:space="preserve"> VAS = Visual Assessment Scale</w:t>
      </w:r>
    </w:p>
    <w:p w14:paraId="0C2640D6" w14:textId="77777777" w:rsidR="00396577" w:rsidRDefault="00396577"/>
    <w:p w14:paraId="32921328" w14:textId="77777777" w:rsidR="00396577" w:rsidRDefault="00396577"/>
    <w:p w14:paraId="28F5AEF6" w14:textId="77777777" w:rsidR="00396577" w:rsidRDefault="00396577"/>
    <w:p w14:paraId="7445ED81" w14:textId="77777777" w:rsidR="00396577" w:rsidRDefault="00396577"/>
    <w:p w14:paraId="39B55B69" w14:textId="77777777" w:rsidR="00396577" w:rsidRDefault="00396577"/>
    <w:p w14:paraId="7D809432" w14:textId="77777777" w:rsidR="00396577" w:rsidRDefault="00396577"/>
    <w:p w14:paraId="48C24630" w14:textId="77777777" w:rsidR="00396577" w:rsidRDefault="00396577"/>
    <w:p w14:paraId="600B7B5F" w14:textId="77777777" w:rsidR="00396577" w:rsidRDefault="00396577"/>
    <w:p w14:paraId="3388E6D8" w14:textId="77777777" w:rsidR="00396577" w:rsidRDefault="00396577"/>
    <w:p w14:paraId="557570FE" w14:textId="77777777" w:rsidR="00396577" w:rsidRDefault="00396577">
      <w:pPr>
        <w:sectPr w:rsidR="00396577" w:rsidSect="0039657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D84F313" w14:textId="6A75A334" w:rsidR="00396577" w:rsidRDefault="00396577" w:rsidP="00396577">
      <w:pPr>
        <w:tabs>
          <w:tab w:val="left" w:pos="1853"/>
        </w:tabs>
        <w:spacing w:before="240" w:after="240" w:line="360" w:lineRule="auto"/>
      </w:pPr>
      <w:r>
        <w:rPr>
          <w:b/>
        </w:rPr>
        <w:lastRenderedPageBreak/>
        <w:t xml:space="preserve">Appendix </w:t>
      </w:r>
      <w:r w:rsidRPr="00C25A7F">
        <w:rPr>
          <w:b/>
        </w:rPr>
        <w:t xml:space="preserve">Table 2. </w:t>
      </w:r>
      <w:r w:rsidRPr="00C25A7F">
        <w:t>Stepwise adjusted GEEGLM model of variables associated with patient-reported dose</w:t>
      </w:r>
      <w:r w:rsidR="008F5947">
        <w:t xml:space="preserve"> </w:t>
      </w:r>
      <w:r w:rsidRPr="00C25A7F">
        <w:t>satisfaction statu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3"/>
        <w:gridCol w:w="1410"/>
        <w:gridCol w:w="332"/>
        <w:gridCol w:w="1078"/>
        <w:gridCol w:w="219"/>
        <w:gridCol w:w="58"/>
        <w:gridCol w:w="951"/>
        <w:gridCol w:w="184"/>
        <w:gridCol w:w="219"/>
        <w:gridCol w:w="1038"/>
        <w:gridCol w:w="155"/>
        <w:gridCol w:w="161"/>
        <w:gridCol w:w="1146"/>
        <w:gridCol w:w="105"/>
        <w:gridCol w:w="13"/>
        <w:gridCol w:w="90"/>
        <w:gridCol w:w="1254"/>
        <w:gridCol w:w="53"/>
        <w:gridCol w:w="47"/>
        <w:gridCol w:w="98"/>
        <w:gridCol w:w="1262"/>
      </w:tblGrid>
      <w:tr w:rsidR="00396577" w:rsidRPr="00C25A7F" w14:paraId="37725E42" w14:textId="77777777" w:rsidTr="0030660F">
        <w:trPr>
          <w:trHeight w:val="300"/>
        </w:trPr>
        <w:tc>
          <w:tcPr>
            <w:tcW w:w="1253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146A" w14:textId="77777777" w:rsidR="00396577" w:rsidRPr="00C25A7F" w:rsidRDefault="00396577" w:rsidP="00BC1381"/>
        </w:tc>
        <w:tc>
          <w:tcPr>
            <w:tcW w:w="3268" w:type="pct"/>
            <w:gridSpan w:val="19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11BB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 xml:space="preserve">Patient-reported </w:t>
            </w:r>
            <w:proofErr w:type="spellStart"/>
            <w:r w:rsidRPr="00C25A7F">
              <w:rPr>
                <w:color w:val="000000"/>
              </w:rPr>
              <w:t>iOAT</w:t>
            </w:r>
            <w:proofErr w:type="spellEnd"/>
            <w:r w:rsidRPr="00C25A7F">
              <w:rPr>
                <w:color w:val="000000"/>
              </w:rPr>
              <w:t xml:space="preserve"> Dose Satisfaction</w:t>
            </w: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323F0A14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</w:tr>
      <w:tr w:rsidR="008F5947" w:rsidRPr="00C25A7F" w14:paraId="3CF5D924" w14:textId="77777777" w:rsidTr="0030660F">
        <w:trPr>
          <w:trHeight w:val="300"/>
        </w:trPr>
        <w:tc>
          <w:tcPr>
            <w:tcW w:w="125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DE46" w14:textId="77777777" w:rsidR="00396577" w:rsidRPr="00C25A7F" w:rsidRDefault="00396577" w:rsidP="00BC1381">
            <w:pPr>
              <w:rPr>
                <w:sz w:val="20"/>
                <w:szCs w:val="20"/>
              </w:rPr>
            </w:pP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E42A" w14:textId="77777777" w:rsidR="00396577" w:rsidRPr="0030660F" w:rsidRDefault="00396577" w:rsidP="0030660F">
            <w:pPr>
              <w:jc w:val="center"/>
              <w:rPr>
                <w:color w:val="000000"/>
                <w:sz w:val="22"/>
                <w:szCs w:val="22"/>
              </w:rPr>
            </w:pPr>
            <w:r w:rsidRPr="0030660F">
              <w:rPr>
                <w:color w:val="000000"/>
                <w:sz w:val="22"/>
                <w:szCs w:val="22"/>
              </w:rPr>
              <w:t>Step 1</w:t>
            </w: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21131D11" w14:textId="77777777" w:rsidR="00396577" w:rsidRPr="00C25A7F" w:rsidRDefault="00396577" w:rsidP="0030660F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Step 2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754EC7C0" w14:textId="77777777" w:rsidR="00396577" w:rsidRPr="00C25A7F" w:rsidRDefault="00396577" w:rsidP="0030660F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Step 3</w:t>
            </w: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6A5201E4" w14:textId="77777777" w:rsidR="00396577" w:rsidRPr="00C25A7F" w:rsidRDefault="00396577" w:rsidP="0030660F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Step 4</w:t>
            </w: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671F6C74" w14:textId="77777777" w:rsidR="00396577" w:rsidRPr="00C25A7F" w:rsidRDefault="00396577" w:rsidP="0030660F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Step 5</w:t>
            </w: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3B909C2C" w14:textId="77777777" w:rsidR="00396577" w:rsidRPr="00C25A7F" w:rsidRDefault="00396577" w:rsidP="0030660F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Step 6</w:t>
            </w: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35C40B64" w14:textId="77777777" w:rsidR="00396577" w:rsidRPr="00C25A7F" w:rsidRDefault="00396577" w:rsidP="0030660F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Step 7</w:t>
            </w:r>
          </w:p>
        </w:tc>
      </w:tr>
      <w:tr w:rsidR="008F5947" w:rsidRPr="00C25A7F" w14:paraId="749F9812" w14:textId="77777777" w:rsidTr="0030660F">
        <w:trPr>
          <w:trHeight w:val="300"/>
        </w:trPr>
        <w:tc>
          <w:tcPr>
            <w:tcW w:w="125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FD70" w14:textId="77777777" w:rsidR="00396577" w:rsidRPr="00C25A7F" w:rsidRDefault="00396577" w:rsidP="00BC1381">
            <w:pPr>
              <w:rPr>
                <w:color w:val="000000"/>
              </w:rPr>
            </w:pP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E296D7" w14:textId="77777777" w:rsidR="00396577" w:rsidRPr="0030660F" w:rsidRDefault="00396577" w:rsidP="0030660F">
            <w:pPr>
              <w:jc w:val="center"/>
              <w:rPr>
                <w:color w:val="000000"/>
                <w:sz w:val="22"/>
                <w:szCs w:val="22"/>
              </w:rPr>
            </w:pPr>
            <w:r w:rsidRPr="0030660F">
              <w:rPr>
                <w:color w:val="000000"/>
                <w:sz w:val="22"/>
                <w:szCs w:val="22"/>
              </w:rPr>
              <w:t>(socio-demographics)</w:t>
            </w:r>
          </w:p>
        </w:tc>
        <w:tc>
          <w:tcPr>
            <w:tcW w:w="492" w:type="pct"/>
            <w:gridSpan w:val="2"/>
            <w:shd w:val="clear" w:color="auto" w:fill="auto"/>
            <w:noWrap/>
            <w:hideMark/>
          </w:tcPr>
          <w:p w14:paraId="7AC1982F" w14:textId="77777777" w:rsidR="00396577" w:rsidRPr="00C25A7F" w:rsidRDefault="00396577" w:rsidP="0030660F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(Physical Health)</w:t>
            </w:r>
          </w:p>
        </w:tc>
        <w:tc>
          <w:tcPr>
            <w:tcW w:w="383" w:type="pct"/>
            <w:gridSpan w:val="2"/>
            <w:shd w:val="clear" w:color="auto" w:fill="auto"/>
            <w:noWrap/>
            <w:hideMark/>
          </w:tcPr>
          <w:p w14:paraId="6FF83A5C" w14:textId="77777777" w:rsidR="00396577" w:rsidRPr="00C25A7F" w:rsidRDefault="00396577" w:rsidP="0030660F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(Mental Health)</w:t>
            </w:r>
          </w:p>
        </w:tc>
        <w:tc>
          <w:tcPr>
            <w:tcW w:w="547" w:type="pct"/>
            <w:gridSpan w:val="3"/>
            <w:shd w:val="clear" w:color="auto" w:fill="auto"/>
            <w:noWrap/>
            <w:hideMark/>
          </w:tcPr>
          <w:p w14:paraId="20E3BBDB" w14:textId="77777777" w:rsidR="00396577" w:rsidRPr="00C25A7F" w:rsidRDefault="00396577" w:rsidP="0030660F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(Quality of Life)</w:t>
            </w:r>
          </w:p>
        </w:tc>
        <w:tc>
          <w:tcPr>
            <w:tcW w:w="600" w:type="pct"/>
            <w:gridSpan w:val="5"/>
            <w:shd w:val="clear" w:color="auto" w:fill="auto"/>
            <w:noWrap/>
            <w:hideMark/>
          </w:tcPr>
          <w:p w14:paraId="5BAA91B4" w14:textId="0B42DBA2" w:rsidR="00396577" w:rsidRPr="00C25A7F" w:rsidRDefault="00396577" w:rsidP="0030660F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(Substance Use and Treatment)</w:t>
            </w:r>
          </w:p>
        </w:tc>
        <w:tc>
          <w:tcPr>
            <w:tcW w:w="585" w:type="pct"/>
            <w:gridSpan w:val="5"/>
            <w:shd w:val="clear" w:color="auto" w:fill="auto"/>
            <w:noWrap/>
            <w:hideMark/>
          </w:tcPr>
          <w:p w14:paraId="39A49BBB" w14:textId="77777777" w:rsidR="00396577" w:rsidRPr="00C25A7F" w:rsidRDefault="00396577" w:rsidP="0030660F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(Shared Decision Making)</w:t>
            </w:r>
          </w:p>
        </w:tc>
        <w:tc>
          <w:tcPr>
            <w:tcW w:w="479" w:type="pct"/>
            <w:shd w:val="clear" w:color="auto" w:fill="auto"/>
            <w:hideMark/>
          </w:tcPr>
          <w:p w14:paraId="7AF719A4" w14:textId="77777777" w:rsidR="00396577" w:rsidRPr="00C25A7F" w:rsidRDefault="00396577" w:rsidP="0030660F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(Drug Liking)</w:t>
            </w:r>
          </w:p>
        </w:tc>
      </w:tr>
      <w:tr w:rsidR="008F5947" w:rsidRPr="00C25A7F" w14:paraId="636834E2" w14:textId="77777777" w:rsidTr="0030660F">
        <w:trPr>
          <w:trHeight w:val="300"/>
        </w:trPr>
        <w:tc>
          <w:tcPr>
            <w:tcW w:w="1253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CF2B" w14:textId="77777777" w:rsidR="00396577" w:rsidRPr="00C25A7F" w:rsidRDefault="00396577" w:rsidP="00BC1381">
            <w:pPr>
              <w:rPr>
                <w:color w:val="000000"/>
              </w:rPr>
            </w:pP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5B09" w14:textId="77777777" w:rsidR="008F5947" w:rsidRPr="0030660F" w:rsidRDefault="00396577" w:rsidP="00BC1381">
            <w:pPr>
              <w:jc w:val="center"/>
              <w:rPr>
                <w:color w:val="000000"/>
                <w:sz w:val="22"/>
                <w:szCs w:val="22"/>
              </w:rPr>
            </w:pPr>
            <w:r w:rsidRPr="0030660F">
              <w:rPr>
                <w:color w:val="000000"/>
                <w:sz w:val="22"/>
                <w:szCs w:val="22"/>
              </w:rPr>
              <w:t xml:space="preserve">AOR (95% </w:t>
            </w:r>
          </w:p>
          <w:p w14:paraId="0CAD7C5E" w14:textId="63A00CF1" w:rsidR="00396577" w:rsidRPr="0030660F" w:rsidRDefault="00396577" w:rsidP="00BC1381">
            <w:pPr>
              <w:jc w:val="center"/>
              <w:rPr>
                <w:color w:val="000000"/>
                <w:sz w:val="22"/>
                <w:szCs w:val="22"/>
              </w:rPr>
            </w:pPr>
            <w:r w:rsidRPr="0030660F">
              <w:rPr>
                <w:color w:val="000000"/>
                <w:sz w:val="22"/>
                <w:szCs w:val="22"/>
              </w:rPr>
              <w:t>CI)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  <w:hideMark/>
          </w:tcPr>
          <w:p w14:paraId="7688CA28" w14:textId="77777777" w:rsidR="00396577" w:rsidRPr="0030660F" w:rsidRDefault="00396577" w:rsidP="00BC1381">
            <w:pPr>
              <w:jc w:val="center"/>
              <w:rPr>
                <w:color w:val="000000"/>
                <w:sz w:val="22"/>
                <w:szCs w:val="22"/>
              </w:rPr>
            </w:pPr>
            <w:r w:rsidRPr="008F5947">
              <w:rPr>
                <w:color w:val="000000"/>
                <w:sz w:val="22"/>
                <w:szCs w:val="22"/>
              </w:rPr>
              <w:t>AOR (95% CI)</w:t>
            </w:r>
          </w:p>
        </w:tc>
        <w:tc>
          <w:tcPr>
            <w:tcW w:w="536" w:type="pct"/>
            <w:gridSpan w:val="4"/>
            <w:shd w:val="clear" w:color="auto" w:fill="auto"/>
            <w:noWrap/>
            <w:vAlign w:val="bottom"/>
            <w:hideMark/>
          </w:tcPr>
          <w:p w14:paraId="78C06095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AOR (95% CI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07461E4E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AOR (95% CI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66002D12" w14:textId="77777777" w:rsidR="008F5947" w:rsidRDefault="00396577" w:rsidP="00BC1381">
            <w:pPr>
              <w:jc w:val="center"/>
              <w:rPr>
                <w:color w:val="000000"/>
                <w:sz w:val="22"/>
                <w:szCs w:val="22"/>
              </w:rPr>
            </w:pPr>
            <w:r w:rsidRPr="00C25A7F">
              <w:rPr>
                <w:color w:val="000000"/>
                <w:sz w:val="22"/>
                <w:szCs w:val="22"/>
              </w:rPr>
              <w:t xml:space="preserve">AOR (95% </w:t>
            </w:r>
          </w:p>
          <w:p w14:paraId="280558A6" w14:textId="07731BDA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CI)</w:t>
            </w:r>
          </w:p>
        </w:tc>
        <w:tc>
          <w:tcPr>
            <w:tcW w:w="535" w:type="pct"/>
            <w:gridSpan w:val="4"/>
            <w:shd w:val="clear" w:color="auto" w:fill="auto"/>
            <w:noWrap/>
            <w:vAlign w:val="bottom"/>
            <w:hideMark/>
          </w:tcPr>
          <w:p w14:paraId="7026A8A0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AOR (95% CI)</w:t>
            </w:r>
          </w:p>
        </w:tc>
        <w:tc>
          <w:tcPr>
            <w:tcW w:w="534" w:type="pct"/>
            <w:gridSpan w:val="3"/>
            <w:shd w:val="clear" w:color="auto" w:fill="auto"/>
            <w:vAlign w:val="bottom"/>
            <w:hideMark/>
          </w:tcPr>
          <w:p w14:paraId="161FF78A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AOR (95% CI)</w:t>
            </w:r>
          </w:p>
        </w:tc>
      </w:tr>
      <w:tr w:rsidR="008F5947" w:rsidRPr="00C25A7F" w14:paraId="56D3B6F4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B472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  <w:r w:rsidRPr="00C25A7F">
              <w:rPr>
                <w:b/>
                <w:bCs/>
                <w:color w:val="000000"/>
              </w:rPr>
              <w:t>Socio-demographics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33EF" w14:textId="77777777" w:rsidR="00396577" w:rsidRPr="0030660F" w:rsidRDefault="00396577" w:rsidP="00BC138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2EB92C58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10E7019D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0935AF1E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6B8BC586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6C258549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76773907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</w:tr>
      <w:tr w:rsidR="008F5947" w:rsidRPr="00C25A7F" w14:paraId="6808887A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A0C2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Age</w:t>
            </w: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FE75" w14:textId="77777777" w:rsidR="00396577" w:rsidRPr="0030660F" w:rsidRDefault="00396577" w:rsidP="00BC1381">
            <w:pPr>
              <w:jc w:val="center"/>
              <w:rPr>
                <w:color w:val="000000"/>
                <w:sz w:val="22"/>
                <w:szCs w:val="22"/>
              </w:rPr>
            </w:pPr>
            <w:r w:rsidRPr="0030660F">
              <w:rPr>
                <w:color w:val="000000"/>
                <w:sz w:val="22"/>
                <w:szCs w:val="22"/>
              </w:rPr>
              <w:t>0.980 (0.946, 1.02)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  <w:hideMark/>
          </w:tcPr>
          <w:p w14:paraId="2F738906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973 (0.939, 1.01)</w:t>
            </w:r>
          </w:p>
        </w:tc>
        <w:tc>
          <w:tcPr>
            <w:tcW w:w="536" w:type="pct"/>
            <w:gridSpan w:val="4"/>
            <w:shd w:val="clear" w:color="auto" w:fill="auto"/>
            <w:noWrap/>
            <w:vAlign w:val="bottom"/>
            <w:hideMark/>
          </w:tcPr>
          <w:p w14:paraId="7E5C7FB2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983 (0.945, 1.02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3D9BCBAC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983 (0.942, 1.02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1CE150A4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987 (0.949, 1.03)</w:t>
            </w:r>
          </w:p>
        </w:tc>
        <w:tc>
          <w:tcPr>
            <w:tcW w:w="535" w:type="pct"/>
            <w:gridSpan w:val="4"/>
            <w:shd w:val="clear" w:color="auto" w:fill="auto"/>
            <w:noWrap/>
            <w:vAlign w:val="bottom"/>
            <w:hideMark/>
          </w:tcPr>
          <w:p w14:paraId="0ADF5E2D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996 (0.955, 1.04)</w:t>
            </w:r>
          </w:p>
        </w:tc>
        <w:tc>
          <w:tcPr>
            <w:tcW w:w="534" w:type="pct"/>
            <w:gridSpan w:val="3"/>
            <w:shd w:val="clear" w:color="auto" w:fill="auto"/>
            <w:vAlign w:val="bottom"/>
            <w:hideMark/>
          </w:tcPr>
          <w:p w14:paraId="362C9979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996 (0.960, 1.03)</w:t>
            </w:r>
          </w:p>
        </w:tc>
      </w:tr>
      <w:tr w:rsidR="008F5947" w:rsidRPr="00C25A7F" w14:paraId="41BC7F84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A223" w14:textId="77777777" w:rsidR="00396577" w:rsidRPr="00C25A7F" w:rsidRDefault="00396577" w:rsidP="00BC1381">
            <w:pPr>
              <w:jc w:val="center"/>
              <w:rPr>
                <w:i/>
                <w:iCs/>
                <w:color w:val="000000"/>
              </w:rPr>
            </w:pPr>
            <w:r w:rsidRPr="00C25A7F">
              <w:rPr>
                <w:i/>
                <w:iCs/>
                <w:color w:val="000000"/>
              </w:rPr>
              <w:t>Gender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EF30" w14:textId="77777777" w:rsidR="00396577" w:rsidRPr="0030660F" w:rsidRDefault="00396577" w:rsidP="00BC138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0984A915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41573749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49F0CF40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364B9B06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0D8707AE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103E512A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</w:tr>
      <w:tr w:rsidR="008F5947" w:rsidRPr="00C25A7F" w14:paraId="66EA2D22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BAD3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Woman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229E" w14:textId="77777777" w:rsidR="00396577" w:rsidRPr="0030660F" w:rsidRDefault="00396577" w:rsidP="00BC138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55ACEBE0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65E1E077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256D2B3F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6820C695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4C6F32E5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61006331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</w:tr>
      <w:tr w:rsidR="008F5947" w:rsidRPr="00C25A7F" w14:paraId="1C257948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657E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Man</w:t>
            </w: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5B14" w14:textId="77777777" w:rsidR="00396577" w:rsidRPr="0030660F" w:rsidRDefault="00396577" w:rsidP="00BC1381">
            <w:pPr>
              <w:jc w:val="center"/>
              <w:rPr>
                <w:color w:val="000000"/>
                <w:sz w:val="22"/>
                <w:szCs w:val="22"/>
              </w:rPr>
            </w:pPr>
            <w:r w:rsidRPr="0030660F">
              <w:rPr>
                <w:color w:val="000000"/>
                <w:sz w:val="22"/>
                <w:szCs w:val="22"/>
              </w:rPr>
              <w:t>0.725 (0.355, 1.48)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  <w:hideMark/>
          </w:tcPr>
          <w:p w14:paraId="3D8EF2F8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758 (0.371, 1.55)</w:t>
            </w:r>
          </w:p>
        </w:tc>
        <w:tc>
          <w:tcPr>
            <w:tcW w:w="536" w:type="pct"/>
            <w:gridSpan w:val="4"/>
            <w:shd w:val="clear" w:color="auto" w:fill="auto"/>
            <w:noWrap/>
            <w:vAlign w:val="bottom"/>
            <w:hideMark/>
          </w:tcPr>
          <w:p w14:paraId="300BF2BB" w14:textId="77777777" w:rsidR="00396577" w:rsidRPr="00C25A7F" w:rsidRDefault="00396577" w:rsidP="00BC1381">
            <w:pPr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809 (0.399, 1.64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556BB338" w14:textId="77777777" w:rsidR="00396577" w:rsidRPr="00C25A7F" w:rsidRDefault="00396577" w:rsidP="00BC1381">
            <w:pPr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789 (0.384, 1.62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1FC74988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959 (0.463, 1.98)</w:t>
            </w:r>
          </w:p>
        </w:tc>
        <w:tc>
          <w:tcPr>
            <w:tcW w:w="535" w:type="pct"/>
            <w:gridSpan w:val="4"/>
            <w:shd w:val="clear" w:color="auto" w:fill="auto"/>
            <w:noWrap/>
            <w:vAlign w:val="bottom"/>
            <w:hideMark/>
          </w:tcPr>
          <w:p w14:paraId="3B5CA63F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848 (0.409, 1.76)</w:t>
            </w:r>
          </w:p>
        </w:tc>
        <w:tc>
          <w:tcPr>
            <w:tcW w:w="534" w:type="pct"/>
            <w:gridSpan w:val="3"/>
            <w:shd w:val="clear" w:color="auto" w:fill="auto"/>
            <w:vAlign w:val="bottom"/>
            <w:hideMark/>
          </w:tcPr>
          <w:p w14:paraId="6C628F6F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818 (0.403, 1.66)</w:t>
            </w:r>
          </w:p>
        </w:tc>
      </w:tr>
      <w:tr w:rsidR="008F5947" w:rsidRPr="00C25A7F" w14:paraId="08C32E9C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7E9E" w14:textId="77777777" w:rsidR="00396577" w:rsidRPr="00C25A7F" w:rsidRDefault="00396577" w:rsidP="00BC1381">
            <w:pPr>
              <w:jc w:val="center"/>
              <w:rPr>
                <w:i/>
                <w:iCs/>
                <w:color w:val="000000"/>
              </w:rPr>
            </w:pPr>
            <w:r w:rsidRPr="00C25A7F">
              <w:rPr>
                <w:i/>
                <w:iCs/>
                <w:color w:val="000000"/>
              </w:rPr>
              <w:t>Indigeneity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6DD4" w14:textId="77777777" w:rsidR="00396577" w:rsidRPr="0030660F" w:rsidRDefault="00396577" w:rsidP="00BC138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532A5693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1A482949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5D648DDD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75A347E6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140A42FC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8B87DE8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</w:tr>
      <w:tr w:rsidR="008F5947" w:rsidRPr="00C25A7F" w14:paraId="0970A7E0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DDC7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Not Indigenous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0398" w14:textId="77777777" w:rsidR="00396577" w:rsidRPr="0030660F" w:rsidRDefault="00396577" w:rsidP="00BC138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7C32B20F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3FE5F378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73BA0C8C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43803B6A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2974225B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6756D685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</w:tr>
      <w:tr w:rsidR="008F5947" w:rsidRPr="00C25A7F" w14:paraId="6BD2C3E1" w14:textId="77777777" w:rsidTr="0030660F">
        <w:trPr>
          <w:trHeight w:val="615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0402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Indigenous (First Nations, Metis, and/or Inuit)</w:t>
            </w: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8D15" w14:textId="77777777" w:rsidR="00396577" w:rsidRPr="0030660F" w:rsidRDefault="00396577" w:rsidP="00BC1381">
            <w:pPr>
              <w:jc w:val="center"/>
              <w:rPr>
                <w:color w:val="000000"/>
                <w:sz w:val="22"/>
                <w:szCs w:val="22"/>
              </w:rPr>
            </w:pPr>
            <w:r w:rsidRPr="0030660F">
              <w:rPr>
                <w:color w:val="000000"/>
                <w:sz w:val="22"/>
                <w:szCs w:val="22"/>
              </w:rPr>
              <w:t>1.32 (0.618, 2.80)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  <w:hideMark/>
          </w:tcPr>
          <w:p w14:paraId="2D4C15A1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27 (0.598, 2.71)</w:t>
            </w:r>
          </w:p>
        </w:tc>
        <w:tc>
          <w:tcPr>
            <w:tcW w:w="536" w:type="pct"/>
            <w:gridSpan w:val="4"/>
            <w:shd w:val="clear" w:color="auto" w:fill="auto"/>
            <w:noWrap/>
            <w:vAlign w:val="bottom"/>
            <w:hideMark/>
          </w:tcPr>
          <w:p w14:paraId="5AE68167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30 (0.607, 2.78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57FF23EF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34 (0.620, 2.89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721267A8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42 (0.646, 3.14)</w:t>
            </w:r>
          </w:p>
        </w:tc>
        <w:tc>
          <w:tcPr>
            <w:tcW w:w="535" w:type="pct"/>
            <w:gridSpan w:val="4"/>
            <w:shd w:val="clear" w:color="auto" w:fill="auto"/>
            <w:noWrap/>
            <w:vAlign w:val="bottom"/>
            <w:hideMark/>
          </w:tcPr>
          <w:p w14:paraId="471F7E15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50 (0.681, 3.29)</w:t>
            </w:r>
          </w:p>
        </w:tc>
        <w:tc>
          <w:tcPr>
            <w:tcW w:w="534" w:type="pct"/>
            <w:gridSpan w:val="3"/>
            <w:shd w:val="clear" w:color="auto" w:fill="auto"/>
            <w:noWrap/>
            <w:vAlign w:val="bottom"/>
            <w:hideMark/>
          </w:tcPr>
          <w:p w14:paraId="1E34D4C1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38 (0.669, 2.85)</w:t>
            </w:r>
          </w:p>
        </w:tc>
      </w:tr>
      <w:tr w:rsidR="008F5947" w:rsidRPr="00C25A7F" w14:paraId="6D94A299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91CB" w14:textId="77777777" w:rsidR="00396577" w:rsidRPr="00C25A7F" w:rsidRDefault="00396577" w:rsidP="00BC1381">
            <w:pPr>
              <w:jc w:val="center"/>
              <w:rPr>
                <w:i/>
                <w:iCs/>
                <w:color w:val="000000"/>
              </w:rPr>
            </w:pPr>
            <w:r w:rsidRPr="00C25A7F">
              <w:rPr>
                <w:i/>
                <w:iCs/>
                <w:color w:val="000000"/>
              </w:rPr>
              <w:t>Education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C063" w14:textId="77777777" w:rsidR="00396577" w:rsidRPr="0030660F" w:rsidRDefault="00396577" w:rsidP="00BC138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780B4CCF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648E9FE7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4E9940C0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6855EBCD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43440073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22D2019D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</w:tr>
      <w:tr w:rsidR="008F5947" w:rsidRPr="00C25A7F" w14:paraId="315D560F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BB1E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Some High School or less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71B2" w14:textId="77777777" w:rsidR="00396577" w:rsidRPr="0030660F" w:rsidRDefault="00396577" w:rsidP="00BC138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7D8FA6FB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0B05EBFD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7D3B05AC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5C55A399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5C721832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20171A6C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</w:tr>
      <w:tr w:rsidR="008F5947" w:rsidRPr="00C25A7F" w14:paraId="4F38227A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5976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High School Diploma</w:t>
            </w: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DFCF" w14:textId="77777777" w:rsidR="00396577" w:rsidRPr="0030660F" w:rsidRDefault="00396577" w:rsidP="00BC1381">
            <w:pPr>
              <w:jc w:val="center"/>
              <w:rPr>
                <w:color w:val="000000"/>
                <w:sz w:val="22"/>
                <w:szCs w:val="22"/>
              </w:rPr>
            </w:pPr>
            <w:r w:rsidRPr="0030660F">
              <w:rPr>
                <w:color w:val="000000"/>
                <w:sz w:val="22"/>
                <w:szCs w:val="22"/>
              </w:rPr>
              <w:t>1.17 (0.557, 2.46)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  <w:hideMark/>
          </w:tcPr>
          <w:p w14:paraId="4C8DB6CE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29 (0.618, 2.71)</w:t>
            </w:r>
          </w:p>
        </w:tc>
        <w:tc>
          <w:tcPr>
            <w:tcW w:w="536" w:type="pct"/>
            <w:gridSpan w:val="4"/>
            <w:shd w:val="clear" w:color="auto" w:fill="auto"/>
            <w:noWrap/>
            <w:vAlign w:val="bottom"/>
            <w:hideMark/>
          </w:tcPr>
          <w:p w14:paraId="73AAD5ED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24 (0.587, 2.60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7BDDD4D0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32 (0.622, 2.79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083A292D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43 (0.653, 3.13)</w:t>
            </w:r>
          </w:p>
        </w:tc>
        <w:tc>
          <w:tcPr>
            <w:tcW w:w="535" w:type="pct"/>
            <w:gridSpan w:val="4"/>
            <w:shd w:val="clear" w:color="auto" w:fill="auto"/>
            <w:noWrap/>
            <w:vAlign w:val="bottom"/>
            <w:hideMark/>
          </w:tcPr>
          <w:p w14:paraId="3A4A4F55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33 (0.601, 2.96)</w:t>
            </w:r>
          </w:p>
        </w:tc>
        <w:tc>
          <w:tcPr>
            <w:tcW w:w="534" w:type="pct"/>
            <w:gridSpan w:val="3"/>
            <w:shd w:val="clear" w:color="auto" w:fill="auto"/>
            <w:vAlign w:val="bottom"/>
            <w:hideMark/>
          </w:tcPr>
          <w:p w14:paraId="4FD23B42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51 (0.711, 3.22)</w:t>
            </w:r>
          </w:p>
        </w:tc>
      </w:tr>
      <w:tr w:rsidR="008F5947" w:rsidRPr="00C25A7F" w14:paraId="63AD7F02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7172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At least some post-secondary</w:t>
            </w: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F510" w14:textId="77777777" w:rsidR="00396577" w:rsidRPr="0030660F" w:rsidRDefault="00396577" w:rsidP="00BC1381">
            <w:pPr>
              <w:jc w:val="center"/>
              <w:rPr>
                <w:color w:val="000000"/>
                <w:sz w:val="22"/>
                <w:szCs w:val="22"/>
              </w:rPr>
            </w:pPr>
            <w:r w:rsidRPr="0030660F">
              <w:rPr>
                <w:color w:val="000000"/>
                <w:sz w:val="22"/>
                <w:szCs w:val="22"/>
              </w:rPr>
              <w:t>0.749 (0.335, 1.67)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  <w:hideMark/>
          </w:tcPr>
          <w:p w14:paraId="3A6927B3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838 (0.371, 1.89)</w:t>
            </w:r>
          </w:p>
        </w:tc>
        <w:tc>
          <w:tcPr>
            <w:tcW w:w="536" w:type="pct"/>
            <w:gridSpan w:val="4"/>
            <w:shd w:val="clear" w:color="auto" w:fill="auto"/>
            <w:noWrap/>
            <w:vAlign w:val="bottom"/>
            <w:hideMark/>
          </w:tcPr>
          <w:p w14:paraId="6F24E367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829 (0.377, 1.83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7534DD67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879 (0.392, 1.97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081EA358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1 (0.470, 2.18)</w:t>
            </w:r>
          </w:p>
        </w:tc>
        <w:tc>
          <w:tcPr>
            <w:tcW w:w="535" w:type="pct"/>
            <w:gridSpan w:val="4"/>
            <w:shd w:val="clear" w:color="auto" w:fill="auto"/>
            <w:noWrap/>
            <w:vAlign w:val="bottom"/>
            <w:hideMark/>
          </w:tcPr>
          <w:p w14:paraId="1A6D223D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911 (0.422, 1.97)</w:t>
            </w:r>
          </w:p>
        </w:tc>
        <w:tc>
          <w:tcPr>
            <w:tcW w:w="534" w:type="pct"/>
            <w:gridSpan w:val="3"/>
            <w:shd w:val="clear" w:color="auto" w:fill="auto"/>
            <w:vAlign w:val="bottom"/>
            <w:hideMark/>
          </w:tcPr>
          <w:p w14:paraId="67C74BA2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896 (0.430, 1.87)</w:t>
            </w:r>
          </w:p>
        </w:tc>
      </w:tr>
      <w:tr w:rsidR="008F5947" w:rsidRPr="00C25A7F" w14:paraId="1B43237D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64EB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  <w:r w:rsidRPr="00C25A7F">
              <w:rPr>
                <w:b/>
                <w:bCs/>
                <w:color w:val="000000"/>
              </w:rPr>
              <w:t>Physical Health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4226" w14:textId="77777777" w:rsidR="00396577" w:rsidRPr="0030660F" w:rsidRDefault="00396577" w:rsidP="00BC138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48D056D0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7B9F4D71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296AD23A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020FBD63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30E128ED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48EBDB26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</w:tr>
      <w:tr w:rsidR="008F5947" w:rsidRPr="00C25A7F" w14:paraId="2A7A3D7D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2E59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Opioid Treatment Index - Health Section Total Score (minus Gynecological subscale)</w:t>
            </w: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1886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  <w:hideMark/>
          </w:tcPr>
          <w:p w14:paraId="0279A0D4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b/>
                <w:bCs/>
                <w:color w:val="000000"/>
                <w:sz w:val="22"/>
                <w:szCs w:val="22"/>
              </w:rPr>
              <w:t>1.01 (1.00, 1.02)</w:t>
            </w:r>
          </w:p>
        </w:tc>
        <w:tc>
          <w:tcPr>
            <w:tcW w:w="536" w:type="pct"/>
            <w:gridSpan w:val="4"/>
            <w:shd w:val="clear" w:color="auto" w:fill="auto"/>
            <w:noWrap/>
            <w:vAlign w:val="bottom"/>
            <w:hideMark/>
          </w:tcPr>
          <w:p w14:paraId="0F1B97D2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1 (0.995, 1.02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309C0C9D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1 (0.995, 1.02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6D9CABCA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0 (0.992, 1.02)</w:t>
            </w:r>
          </w:p>
        </w:tc>
        <w:tc>
          <w:tcPr>
            <w:tcW w:w="535" w:type="pct"/>
            <w:gridSpan w:val="4"/>
            <w:shd w:val="clear" w:color="auto" w:fill="auto"/>
            <w:noWrap/>
            <w:vAlign w:val="bottom"/>
            <w:hideMark/>
          </w:tcPr>
          <w:p w14:paraId="2E774C89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0 (0.990, 1.02)</w:t>
            </w:r>
          </w:p>
        </w:tc>
        <w:tc>
          <w:tcPr>
            <w:tcW w:w="534" w:type="pct"/>
            <w:gridSpan w:val="3"/>
            <w:shd w:val="clear" w:color="auto" w:fill="auto"/>
            <w:vAlign w:val="bottom"/>
            <w:hideMark/>
          </w:tcPr>
          <w:p w14:paraId="31BFE9D4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1 (0.993, 1.02)</w:t>
            </w:r>
          </w:p>
        </w:tc>
      </w:tr>
      <w:tr w:rsidR="008F5947" w:rsidRPr="00C25A7F" w14:paraId="2DC99A33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5A539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b/>
                <w:bCs/>
                <w:color w:val="000000"/>
              </w:rPr>
              <w:t>Mental Health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5A1E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48BE05A4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3CEB4F20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2A4763B4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0FC8CB82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2533E8E9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537AEC57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</w:tr>
      <w:tr w:rsidR="008F5947" w:rsidRPr="00C25A7F" w14:paraId="438EB5CD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7324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lastRenderedPageBreak/>
              <w:t>At least one lifetime suicide attempt</w:t>
            </w: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F309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  <w:hideMark/>
          </w:tcPr>
          <w:p w14:paraId="1BC67AA3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6" w:type="pct"/>
            <w:gridSpan w:val="4"/>
            <w:shd w:val="clear" w:color="auto" w:fill="auto"/>
            <w:noWrap/>
            <w:vAlign w:val="bottom"/>
            <w:hideMark/>
          </w:tcPr>
          <w:p w14:paraId="285B74F1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  <w:r w:rsidRPr="00C25A7F">
              <w:rPr>
                <w:color w:val="000000"/>
                <w:sz w:val="22"/>
                <w:szCs w:val="22"/>
              </w:rPr>
              <w:t>1.65 (0.803, 3.40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57A1FE17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  <w:r w:rsidRPr="00C25A7F">
              <w:rPr>
                <w:color w:val="000000"/>
                <w:sz w:val="22"/>
                <w:szCs w:val="22"/>
              </w:rPr>
              <w:t>1.47 (0.706, 3.06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7C9DAF90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  <w:r w:rsidRPr="00C25A7F">
              <w:rPr>
                <w:color w:val="000000"/>
                <w:sz w:val="22"/>
                <w:szCs w:val="22"/>
              </w:rPr>
              <w:t>1.52 (0.756, 3.06)</w:t>
            </w:r>
          </w:p>
        </w:tc>
        <w:tc>
          <w:tcPr>
            <w:tcW w:w="535" w:type="pct"/>
            <w:gridSpan w:val="4"/>
            <w:shd w:val="clear" w:color="auto" w:fill="auto"/>
            <w:noWrap/>
            <w:vAlign w:val="bottom"/>
            <w:hideMark/>
          </w:tcPr>
          <w:p w14:paraId="48652724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  <w:r w:rsidRPr="00C25A7F">
              <w:rPr>
                <w:color w:val="000000"/>
                <w:sz w:val="22"/>
                <w:szCs w:val="22"/>
              </w:rPr>
              <w:t>1.49 (0.726, 3.07)</w:t>
            </w:r>
          </w:p>
        </w:tc>
        <w:tc>
          <w:tcPr>
            <w:tcW w:w="534" w:type="pct"/>
            <w:gridSpan w:val="3"/>
            <w:shd w:val="clear" w:color="auto" w:fill="auto"/>
            <w:vAlign w:val="bottom"/>
            <w:hideMark/>
          </w:tcPr>
          <w:p w14:paraId="6B9B656B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  <w:r w:rsidRPr="00C25A7F">
              <w:rPr>
                <w:color w:val="000000"/>
                <w:sz w:val="22"/>
                <w:szCs w:val="22"/>
              </w:rPr>
              <w:t>1.39 (0.686, 2.81)</w:t>
            </w:r>
          </w:p>
        </w:tc>
      </w:tr>
      <w:tr w:rsidR="008F5947" w:rsidRPr="00C25A7F" w14:paraId="42B1903B" w14:textId="77777777" w:rsidTr="0030660F">
        <w:trPr>
          <w:trHeight w:val="9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6418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MAP Psychological Score</w:t>
            </w:r>
          </w:p>
        </w:tc>
        <w:tc>
          <w:tcPr>
            <w:tcW w:w="53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D8C3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  <w:hideMark/>
          </w:tcPr>
          <w:p w14:paraId="0B8DAE33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6" w:type="pct"/>
            <w:gridSpan w:val="4"/>
            <w:shd w:val="clear" w:color="auto" w:fill="auto"/>
            <w:noWrap/>
            <w:vAlign w:val="bottom"/>
            <w:hideMark/>
          </w:tcPr>
          <w:p w14:paraId="55608995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3 (0.989, 1.08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738AF5AA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3 (0.987, 1.07)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34FF611C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3 (0.983, 1.07)</w:t>
            </w:r>
          </w:p>
        </w:tc>
        <w:tc>
          <w:tcPr>
            <w:tcW w:w="535" w:type="pct"/>
            <w:gridSpan w:val="4"/>
            <w:shd w:val="clear" w:color="auto" w:fill="auto"/>
            <w:noWrap/>
            <w:vAlign w:val="bottom"/>
            <w:hideMark/>
          </w:tcPr>
          <w:p w14:paraId="443D4DCE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2 (0.980, 1.07)</w:t>
            </w:r>
          </w:p>
        </w:tc>
        <w:tc>
          <w:tcPr>
            <w:tcW w:w="534" w:type="pct"/>
            <w:gridSpan w:val="3"/>
            <w:shd w:val="clear" w:color="auto" w:fill="auto"/>
            <w:vAlign w:val="bottom"/>
            <w:hideMark/>
          </w:tcPr>
          <w:p w14:paraId="7EDEC17B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1 (0.976, 1.04)</w:t>
            </w:r>
          </w:p>
        </w:tc>
      </w:tr>
      <w:tr w:rsidR="008F5947" w:rsidRPr="00C25A7F" w14:paraId="674A52A0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70DB6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  <w:r w:rsidRPr="00C25A7F">
              <w:rPr>
                <w:b/>
                <w:bCs/>
                <w:color w:val="000000"/>
              </w:rPr>
              <w:t>Quality of Life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D6A3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7697E4AF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3C2CF3A1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238B2A40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2CE0AD05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425A7581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235AA3CA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</w:tr>
      <w:tr w:rsidR="008F5947" w:rsidRPr="00C25A7F" w14:paraId="1798EFC4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0A097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EQ5D-CAN Score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79E1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  <w:tc>
          <w:tcPr>
            <w:tcW w:w="514" w:type="pct"/>
            <w:gridSpan w:val="3"/>
            <w:shd w:val="clear" w:color="auto" w:fill="auto"/>
            <w:noWrap/>
            <w:vAlign w:val="bottom"/>
            <w:hideMark/>
          </w:tcPr>
          <w:p w14:paraId="0CA968FC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4" w:type="pct"/>
            <w:gridSpan w:val="3"/>
            <w:shd w:val="clear" w:color="auto" w:fill="auto"/>
            <w:noWrap/>
            <w:vAlign w:val="bottom"/>
            <w:hideMark/>
          </w:tcPr>
          <w:p w14:paraId="5A2D4085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4" w:type="pct"/>
            <w:gridSpan w:val="3"/>
            <w:shd w:val="clear" w:color="auto" w:fill="auto"/>
            <w:noWrap/>
            <w:vAlign w:val="bottom"/>
            <w:hideMark/>
          </w:tcPr>
          <w:p w14:paraId="15111845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769 (0.165, 3.58)</w:t>
            </w:r>
          </w:p>
        </w:tc>
        <w:tc>
          <w:tcPr>
            <w:tcW w:w="514" w:type="pct"/>
            <w:gridSpan w:val="4"/>
            <w:shd w:val="clear" w:color="auto" w:fill="auto"/>
            <w:noWrap/>
            <w:vAlign w:val="bottom"/>
            <w:hideMark/>
          </w:tcPr>
          <w:p w14:paraId="4BDCBC66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679 (0.150, 3.08)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bottom"/>
            <w:hideMark/>
          </w:tcPr>
          <w:p w14:paraId="6E346AC5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664 (0.142, 3.10)</w:t>
            </w:r>
          </w:p>
        </w:tc>
        <w:tc>
          <w:tcPr>
            <w:tcW w:w="516" w:type="pct"/>
            <w:gridSpan w:val="2"/>
            <w:shd w:val="clear" w:color="auto" w:fill="auto"/>
            <w:vAlign w:val="bottom"/>
            <w:hideMark/>
          </w:tcPr>
          <w:p w14:paraId="6BF0FFF9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998 (0.224, 4.44)</w:t>
            </w:r>
          </w:p>
        </w:tc>
      </w:tr>
      <w:tr w:rsidR="008F5947" w:rsidRPr="00C25A7F" w14:paraId="749A462D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F2DD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  <w:r w:rsidRPr="00C25A7F">
              <w:rPr>
                <w:b/>
                <w:bCs/>
                <w:color w:val="000000"/>
              </w:rPr>
              <w:t>Substance Use and Treatment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FF1E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4D97253F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3A7CCBC3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60A1C491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38FEC884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215F41A1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5E657083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</w:tr>
      <w:tr w:rsidR="008F5947" w:rsidRPr="00C25A7F" w14:paraId="504315EC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1E76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 xml:space="preserve">Average Daily Prescribed </w:t>
            </w:r>
            <w:proofErr w:type="spellStart"/>
            <w:r w:rsidRPr="00C25A7F">
              <w:rPr>
                <w:color w:val="000000"/>
              </w:rPr>
              <w:t>iOAT</w:t>
            </w:r>
            <w:proofErr w:type="spellEnd"/>
            <w:r w:rsidRPr="00C25A7F">
              <w:rPr>
                <w:color w:val="000000"/>
              </w:rPr>
              <w:t xml:space="preserve"> dose*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8749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  <w:tc>
          <w:tcPr>
            <w:tcW w:w="514" w:type="pct"/>
            <w:gridSpan w:val="3"/>
            <w:shd w:val="clear" w:color="auto" w:fill="auto"/>
            <w:noWrap/>
            <w:vAlign w:val="bottom"/>
            <w:hideMark/>
          </w:tcPr>
          <w:p w14:paraId="1C36BD02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4" w:type="pct"/>
            <w:gridSpan w:val="3"/>
            <w:shd w:val="clear" w:color="auto" w:fill="auto"/>
            <w:noWrap/>
            <w:vAlign w:val="bottom"/>
            <w:hideMark/>
          </w:tcPr>
          <w:p w14:paraId="7AFDC61F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4" w:type="pct"/>
            <w:gridSpan w:val="3"/>
            <w:shd w:val="clear" w:color="auto" w:fill="auto"/>
            <w:noWrap/>
            <w:vAlign w:val="bottom"/>
            <w:hideMark/>
          </w:tcPr>
          <w:p w14:paraId="74A68FA4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4" w:type="pct"/>
            <w:gridSpan w:val="4"/>
            <w:shd w:val="clear" w:color="auto" w:fill="auto"/>
            <w:noWrap/>
            <w:vAlign w:val="bottom"/>
            <w:hideMark/>
          </w:tcPr>
          <w:p w14:paraId="34E17480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0 (0.999, 1.00)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bottom"/>
            <w:hideMark/>
          </w:tcPr>
          <w:p w14:paraId="483F17F5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0 (0.999, 1.00)</w:t>
            </w:r>
          </w:p>
        </w:tc>
        <w:tc>
          <w:tcPr>
            <w:tcW w:w="516" w:type="pct"/>
            <w:gridSpan w:val="2"/>
            <w:shd w:val="clear" w:color="auto" w:fill="auto"/>
            <w:vAlign w:val="bottom"/>
            <w:hideMark/>
          </w:tcPr>
          <w:p w14:paraId="3786FA74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 (0.999, 1.00)</w:t>
            </w:r>
          </w:p>
        </w:tc>
      </w:tr>
      <w:tr w:rsidR="008F5947" w:rsidRPr="00C25A7F" w14:paraId="07D5B200" w14:textId="77777777" w:rsidTr="0030660F">
        <w:trPr>
          <w:trHeight w:val="138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CDA26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Number of days (out of past 30 days) that client used criminalized opioids ("heroin") (in treatment)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AE5B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71E2CEFE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252BE2BB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1FA5EE89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pct"/>
            <w:gridSpan w:val="3"/>
            <w:shd w:val="clear" w:color="auto" w:fill="auto"/>
            <w:noWrap/>
            <w:vAlign w:val="bottom"/>
            <w:hideMark/>
          </w:tcPr>
          <w:p w14:paraId="3BBCC600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2 (0.994, 1.04)</w:t>
            </w:r>
          </w:p>
        </w:tc>
        <w:tc>
          <w:tcPr>
            <w:tcW w:w="555" w:type="pct"/>
            <w:gridSpan w:val="4"/>
            <w:shd w:val="clear" w:color="auto" w:fill="auto"/>
            <w:noWrap/>
            <w:vAlign w:val="bottom"/>
            <w:hideMark/>
          </w:tcPr>
          <w:p w14:paraId="5404CBBC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2 (0.996, 1.05)</w:t>
            </w:r>
          </w:p>
        </w:tc>
        <w:tc>
          <w:tcPr>
            <w:tcW w:w="554" w:type="pct"/>
            <w:gridSpan w:val="4"/>
            <w:shd w:val="clear" w:color="auto" w:fill="auto"/>
            <w:vAlign w:val="bottom"/>
            <w:hideMark/>
          </w:tcPr>
          <w:p w14:paraId="5708CE0D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0 (0.974, 1.04)</w:t>
            </w:r>
          </w:p>
        </w:tc>
      </w:tr>
      <w:tr w:rsidR="008F5947" w:rsidRPr="00C25A7F" w14:paraId="2D02BEED" w14:textId="77777777" w:rsidTr="0030660F">
        <w:trPr>
          <w:trHeight w:val="9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A6558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Number of days (out of past 30 days) that client smoked crack cocaine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B56B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4872722F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69934445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51AF0B0B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pct"/>
            <w:gridSpan w:val="3"/>
            <w:shd w:val="clear" w:color="auto" w:fill="auto"/>
            <w:noWrap/>
            <w:vAlign w:val="bottom"/>
            <w:hideMark/>
          </w:tcPr>
          <w:p w14:paraId="43478820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2 (0.990, 1.05)</w:t>
            </w:r>
          </w:p>
        </w:tc>
        <w:tc>
          <w:tcPr>
            <w:tcW w:w="555" w:type="pct"/>
            <w:gridSpan w:val="4"/>
            <w:shd w:val="clear" w:color="auto" w:fill="auto"/>
            <w:noWrap/>
            <w:vAlign w:val="bottom"/>
            <w:hideMark/>
          </w:tcPr>
          <w:p w14:paraId="2A3E1961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1 (0.985, 1.04)</w:t>
            </w:r>
          </w:p>
        </w:tc>
        <w:tc>
          <w:tcPr>
            <w:tcW w:w="554" w:type="pct"/>
            <w:gridSpan w:val="4"/>
            <w:shd w:val="clear" w:color="auto" w:fill="auto"/>
            <w:vAlign w:val="bottom"/>
            <w:hideMark/>
          </w:tcPr>
          <w:p w14:paraId="2B606B57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1.01 (0.986, 1.04)</w:t>
            </w:r>
          </w:p>
        </w:tc>
      </w:tr>
      <w:tr w:rsidR="008F5947" w:rsidRPr="00C25A7F" w14:paraId="4C42BC33" w14:textId="77777777" w:rsidTr="0030660F">
        <w:trPr>
          <w:trHeight w:val="6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3472A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Current Smoker (versus Non-Smoker)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F185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60175E4C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7B89616C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606B67F0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pct"/>
            <w:gridSpan w:val="3"/>
            <w:shd w:val="clear" w:color="auto" w:fill="auto"/>
            <w:noWrap/>
            <w:vAlign w:val="bottom"/>
            <w:hideMark/>
          </w:tcPr>
          <w:p w14:paraId="137F5E32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  <w:r w:rsidRPr="00C25A7F">
              <w:rPr>
                <w:b/>
                <w:bCs/>
                <w:color w:val="000000"/>
                <w:sz w:val="22"/>
                <w:szCs w:val="22"/>
              </w:rPr>
              <w:t>3.69 (1.23, 11.1)</w:t>
            </w:r>
          </w:p>
        </w:tc>
        <w:tc>
          <w:tcPr>
            <w:tcW w:w="555" w:type="pct"/>
            <w:gridSpan w:val="4"/>
            <w:shd w:val="clear" w:color="auto" w:fill="auto"/>
            <w:noWrap/>
            <w:vAlign w:val="bottom"/>
            <w:hideMark/>
          </w:tcPr>
          <w:p w14:paraId="184D6F3F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  <w:r w:rsidRPr="00C25A7F">
              <w:rPr>
                <w:b/>
                <w:bCs/>
                <w:color w:val="000000"/>
                <w:sz w:val="22"/>
                <w:szCs w:val="22"/>
              </w:rPr>
              <w:t>3.24 (1.15, 9.14)</w:t>
            </w:r>
          </w:p>
        </w:tc>
        <w:tc>
          <w:tcPr>
            <w:tcW w:w="554" w:type="pct"/>
            <w:gridSpan w:val="4"/>
            <w:shd w:val="clear" w:color="auto" w:fill="auto"/>
            <w:vAlign w:val="bottom"/>
            <w:hideMark/>
          </w:tcPr>
          <w:p w14:paraId="6DB17783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  <w:r w:rsidRPr="00C25A7F">
              <w:rPr>
                <w:b/>
                <w:bCs/>
                <w:color w:val="000000"/>
                <w:sz w:val="22"/>
                <w:szCs w:val="22"/>
              </w:rPr>
              <w:t>1.17 (1.06, 1.30)</w:t>
            </w:r>
          </w:p>
        </w:tc>
      </w:tr>
      <w:tr w:rsidR="008F5947" w:rsidRPr="00C25A7F" w14:paraId="775938FE" w14:textId="77777777" w:rsidTr="0030660F">
        <w:trPr>
          <w:trHeight w:val="12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C1AD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Client reports feeling troubled (versus untroubled) with problems associated with criminalized drug use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D8D2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749EDB5C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0D5247EB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289DC0A3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pct"/>
            <w:gridSpan w:val="3"/>
            <w:shd w:val="clear" w:color="auto" w:fill="auto"/>
            <w:noWrap/>
            <w:vAlign w:val="bottom"/>
            <w:hideMark/>
          </w:tcPr>
          <w:p w14:paraId="46F404E1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  <w:r w:rsidRPr="00C25A7F">
              <w:rPr>
                <w:b/>
                <w:bCs/>
                <w:color w:val="000000"/>
                <w:sz w:val="22"/>
                <w:szCs w:val="22"/>
              </w:rPr>
              <w:t>1.92 (1.05, 3.50)</w:t>
            </w:r>
          </w:p>
        </w:tc>
        <w:tc>
          <w:tcPr>
            <w:tcW w:w="555" w:type="pct"/>
            <w:gridSpan w:val="4"/>
            <w:shd w:val="clear" w:color="auto" w:fill="auto"/>
            <w:noWrap/>
            <w:vAlign w:val="bottom"/>
            <w:hideMark/>
          </w:tcPr>
          <w:p w14:paraId="1A6C1983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  <w:r w:rsidRPr="00C25A7F">
              <w:rPr>
                <w:b/>
                <w:bCs/>
                <w:color w:val="000000"/>
                <w:sz w:val="22"/>
                <w:szCs w:val="22"/>
              </w:rPr>
              <w:t>2.04 (1.10, 3.76)</w:t>
            </w:r>
          </w:p>
        </w:tc>
        <w:tc>
          <w:tcPr>
            <w:tcW w:w="555" w:type="pct"/>
            <w:gridSpan w:val="4"/>
            <w:shd w:val="clear" w:color="auto" w:fill="auto"/>
            <w:vAlign w:val="bottom"/>
            <w:hideMark/>
          </w:tcPr>
          <w:p w14:paraId="401B6E09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  <w:r w:rsidRPr="00C25A7F">
              <w:rPr>
                <w:b/>
                <w:bCs/>
                <w:color w:val="000000"/>
                <w:sz w:val="22"/>
                <w:szCs w:val="22"/>
              </w:rPr>
              <w:t>2.06 (1.12, 3.79)</w:t>
            </w:r>
          </w:p>
        </w:tc>
      </w:tr>
      <w:tr w:rsidR="008F5947" w:rsidRPr="00C25A7F" w14:paraId="026E75CD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C4D6D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  <w:r w:rsidRPr="00C25A7F">
              <w:rPr>
                <w:b/>
                <w:bCs/>
                <w:color w:val="000000"/>
              </w:rPr>
              <w:t>Shared Decision Making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30D4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405513E0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1AE85091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5D679C7F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6AEB9B76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6BB7EA36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09A10CA3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</w:tr>
      <w:tr w:rsidR="008F5947" w:rsidRPr="00C25A7F" w14:paraId="785A42C7" w14:textId="77777777" w:rsidTr="0030660F">
        <w:trPr>
          <w:trHeight w:val="123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9EFDE" w14:textId="77777777" w:rsidR="00396577" w:rsidRPr="00C25A7F" w:rsidRDefault="00396577" w:rsidP="00BC1381">
            <w:pPr>
              <w:jc w:val="center"/>
              <w:rPr>
                <w:i/>
                <w:iCs/>
                <w:color w:val="000000"/>
              </w:rPr>
            </w:pPr>
            <w:r w:rsidRPr="00C25A7F">
              <w:rPr>
                <w:i/>
                <w:iCs/>
                <w:color w:val="000000"/>
              </w:rPr>
              <w:t>Client's perspective of doctor involving them in decisions as much as the client wants (dichotomized)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12E9" w14:textId="77777777" w:rsidR="00396577" w:rsidRPr="00C25A7F" w:rsidRDefault="00396577" w:rsidP="00BC1381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16363769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38F8648D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2C3651E9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3AF12592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503B2848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8852E9F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</w:tr>
      <w:tr w:rsidR="008F5947" w:rsidRPr="00C25A7F" w14:paraId="0F136603" w14:textId="77777777" w:rsidTr="0030660F">
        <w:trPr>
          <w:trHeight w:val="123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0D543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lastRenderedPageBreak/>
              <w:t>"Less than excellent"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46AE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791E44CB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194219CF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17E4C9A2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3F17FE81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168B6C9D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7DD27D07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</w:tr>
      <w:tr w:rsidR="008F5947" w:rsidRPr="00C25A7F" w14:paraId="2C0C650D" w14:textId="77777777" w:rsidTr="0030660F">
        <w:trPr>
          <w:trHeight w:val="123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D4D4A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"Excellent"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05AC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0FA55FA5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5652ED58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46682FD8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26005A5F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7697AD60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  <w:r w:rsidRPr="00C25A7F">
              <w:rPr>
                <w:b/>
                <w:bCs/>
                <w:color w:val="000000"/>
                <w:sz w:val="22"/>
                <w:szCs w:val="22"/>
              </w:rPr>
              <w:t>0.652 (0.453, 0.938)</w:t>
            </w: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33E324ED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0.814 (0.614, 1.08)</w:t>
            </w:r>
          </w:p>
        </w:tc>
      </w:tr>
      <w:tr w:rsidR="008F5947" w:rsidRPr="00C25A7F" w14:paraId="1D1CA908" w14:textId="77777777" w:rsidTr="0030660F">
        <w:trPr>
          <w:trHeight w:val="285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D6C1A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  <w:r w:rsidRPr="00C25A7F">
              <w:rPr>
                <w:b/>
                <w:bCs/>
                <w:color w:val="000000"/>
              </w:rPr>
              <w:t>Drug Liking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0D1E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5CF9127C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5A47100A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733F262C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58A85E51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4E373ED6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387289C9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</w:tr>
      <w:tr w:rsidR="008F5947" w:rsidRPr="00C25A7F" w14:paraId="09BA5D17" w14:textId="77777777" w:rsidTr="0030660F">
        <w:trPr>
          <w:trHeight w:val="6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D568B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Visual Assessment Scale of "Liking the (prescribed) Drug"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0D02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1385B89B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0C07D29A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23270B94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2BF3F7FF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497DB333" w14:textId="77777777" w:rsidR="00396577" w:rsidRPr="00C25A7F" w:rsidRDefault="00396577" w:rsidP="00BC13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765082E4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</w:rPr>
            </w:pPr>
            <w:r w:rsidRPr="00C25A7F">
              <w:rPr>
                <w:b/>
                <w:bCs/>
                <w:color w:val="000000"/>
                <w:sz w:val="22"/>
                <w:szCs w:val="22"/>
              </w:rPr>
              <w:t>0.983 (0.973, 0.993)</w:t>
            </w:r>
          </w:p>
        </w:tc>
      </w:tr>
      <w:tr w:rsidR="008F5947" w:rsidRPr="00C25A7F" w14:paraId="08F02415" w14:textId="77777777" w:rsidTr="0030660F">
        <w:trPr>
          <w:trHeight w:val="300"/>
        </w:trPr>
        <w:tc>
          <w:tcPr>
            <w:tcW w:w="12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035C" w14:textId="77777777" w:rsidR="00396577" w:rsidRPr="00C25A7F" w:rsidRDefault="00396577" w:rsidP="00BC1381">
            <w:pPr>
              <w:jc w:val="center"/>
              <w:rPr>
                <w:b/>
                <w:bCs/>
                <w:color w:val="000000"/>
                <w:u w:val="single"/>
              </w:rPr>
            </w:pPr>
            <w:r w:rsidRPr="00C25A7F">
              <w:rPr>
                <w:b/>
                <w:bCs/>
                <w:color w:val="000000"/>
                <w:u w:val="single"/>
              </w:rPr>
              <w:t>QIC</w:t>
            </w:r>
          </w:p>
        </w:tc>
        <w:tc>
          <w:tcPr>
            <w:tcW w:w="66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CF9D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584.4</w:t>
            </w: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  <w:hideMark/>
          </w:tcPr>
          <w:p w14:paraId="5C04A927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</w:rPr>
              <w:t>568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bottom"/>
            <w:hideMark/>
          </w:tcPr>
          <w:p w14:paraId="39DA2565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558.6</w:t>
            </w:r>
          </w:p>
        </w:tc>
        <w:tc>
          <w:tcPr>
            <w:tcW w:w="547" w:type="pct"/>
            <w:gridSpan w:val="3"/>
            <w:shd w:val="clear" w:color="auto" w:fill="auto"/>
            <w:noWrap/>
            <w:vAlign w:val="bottom"/>
            <w:hideMark/>
          </w:tcPr>
          <w:p w14:paraId="00D96092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550.6</w:t>
            </w:r>
          </w:p>
        </w:tc>
        <w:tc>
          <w:tcPr>
            <w:tcW w:w="600" w:type="pct"/>
            <w:gridSpan w:val="5"/>
            <w:shd w:val="clear" w:color="auto" w:fill="auto"/>
            <w:noWrap/>
            <w:vAlign w:val="bottom"/>
            <w:hideMark/>
          </w:tcPr>
          <w:p w14:paraId="2E5A8274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532.9</w:t>
            </w:r>
          </w:p>
        </w:tc>
        <w:tc>
          <w:tcPr>
            <w:tcW w:w="585" w:type="pct"/>
            <w:gridSpan w:val="5"/>
            <w:shd w:val="clear" w:color="auto" w:fill="auto"/>
            <w:noWrap/>
            <w:vAlign w:val="bottom"/>
            <w:hideMark/>
          </w:tcPr>
          <w:p w14:paraId="614B6592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515</w:t>
            </w:r>
          </w:p>
        </w:tc>
        <w:tc>
          <w:tcPr>
            <w:tcW w:w="479" w:type="pct"/>
            <w:shd w:val="clear" w:color="auto" w:fill="auto"/>
            <w:vAlign w:val="bottom"/>
            <w:hideMark/>
          </w:tcPr>
          <w:p w14:paraId="248477AE" w14:textId="77777777" w:rsidR="00396577" w:rsidRPr="00C25A7F" w:rsidRDefault="00396577" w:rsidP="00BC1381">
            <w:pPr>
              <w:jc w:val="center"/>
              <w:rPr>
                <w:color w:val="000000"/>
              </w:rPr>
            </w:pPr>
            <w:r w:rsidRPr="00C25A7F">
              <w:rPr>
                <w:color w:val="000000"/>
                <w:sz w:val="22"/>
                <w:szCs w:val="22"/>
              </w:rPr>
              <w:t>477.3</w:t>
            </w:r>
          </w:p>
        </w:tc>
      </w:tr>
      <w:tr w:rsidR="00396577" w:rsidRPr="00C25A7F" w14:paraId="1212911C" w14:textId="77777777" w:rsidTr="0030660F">
        <w:trPr>
          <w:trHeight w:val="991"/>
        </w:trPr>
        <w:tc>
          <w:tcPr>
            <w:tcW w:w="5000" w:type="pct"/>
            <w:gridSpan w:val="21"/>
            <w:shd w:val="clear" w:color="auto" w:fill="auto"/>
            <w:noWrap/>
            <w:vAlign w:val="center"/>
            <w:hideMark/>
          </w:tcPr>
          <w:p w14:paraId="7FA4F33F" w14:textId="77777777" w:rsidR="00396577" w:rsidRPr="00C25A7F" w:rsidRDefault="00396577" w:rsidP="00BC1381">
            <w:pPr>
              <w:rPr>
                <w:i/>
                <w:iCs/>
                <w:color w:val="000000"/>
              </w:rPr>
            </w:pPr>
            <w:r w:rsidRPr="00C25A7F">
              <w:rPr>
                <w:i/>
                <w:iCs/>
                <w:color w:val="000000"/>
              </w:rPr>
              <w:t>Adjusted Odds Ratios (AOR) show the odds of a change in the dependent variable (i.e. from "0", satisfied with dose, to "1", wants a higher dose) per 1 unit change in the independent variable (continuous variable) or for one level of a categorical variable compared to the reference group (the first level of the categorical variable), holding all other variables constant.</w:t>
            </w:r>
          </w:p>
          <w:p w14:paraId="7614ABDF" w14:textId="77777777" w:rsidR="00396577" w:rsidRPr="00C25A7F" w:rsidRDefault="00396577" w:rsidP="00BC1381">
            <w:pPr>
              <w:rPr>
                <w:sz w:val="20"/>
                <w:szCs w:val="20"/>
              </w:rPr>
            </w:pPr>
          </w:p>
        </w:tc>
      </w:tr>
    </w:tbl>
    <w:p w14:paraId="0CB8FB7F" w14:textId="274E1186" w:rsidR="002262C0" w:rsidRDefault="002262C0" w:rsidP="002262C0">
      <w:r w:rsidRPr="00FB5E27">
        <w:t>Values are bolded if there is a significant (p&lt;0.05) difference in means between dose-satisfaction groups (for continuous variables) or significant difference in distribution of dose-satisfaction status between one or more levels of a categorical variable and the (not bolded) reference level.</w:t>
      </w:r>
      <w:r>
        <w:t xml:space="preserve"> </w:t>
      </w:r>
      <w:r w:rsidRPr="00FB5E27">
        <w:t xml:space="preserve">*p&lt;0.05, **p&lt;0.01, ***p&lt;0.001 </w:t>
      </w:r>
    </w:p>
    <w:p w14:paraId="6D55A5D4" w14:textId="58DA014B" w:rsidR="00396577" w:rsidRDefault="002262C0">
      <w:r w:rsidRPr="00FB5E27">
        <w:t xml:space="preserve">Abbreviations used: EQ5D-CAN = </w:t>
      </w:r>
      <w:r w:rsidR="008F5947">
        <w:t>Can</w:t>
      </w:r>
      <w:r w:rsidRPr="00FB5E27">
        <w:t xml:space="preserve">adian version of the </w:t>
      </w:r>
      <w:proofErr w:type="spellStart"/>
      <w:r w:rsidRPr="00FB5E27">
        <w:t>EuroQol</w:t>
      </w:r>
      <w:proofErr w:type="spellEnd"/>
      <w:r w:rsidRPr="00FB5E27">
        <w:t xml:space="preserve"> 5 Dimension descriptive system for health-related quality</w:t>
      </w:r>
      <w:r w:rsidR="008F5947">
        <w:t>-</w:t>
      </w:r>
      <w:r w:rsidRPr="00FB5E27">
        <w:t>of</w:t>
      </w:r>
      <w:r w:rsidR="008F5947">
        <w:t>-</w:t>
      </w:r>
      <w:r w:rsidRPr="00FB5E27">
        <w:t xml:space="preserve">life; OTI = Opiate Treatment Index; FTND = </w:t>
      </w:r>
      <w:proofErr w:type="spellStart"/>
      <w:r w:rsidRPr="00FB5E27">
        <w:t>Fagerstr</w:t>
      </w:r>
      <w:r w:rsidR="008F5947">
        <w:t>ö</w:t>
      </w:r>
      <w:r w:rsidRPr="00FB5E27">
        <w:t>m</w:t>
      </w:r>
      <w:proofErr w:type="spellEnd"/>
      <w:r w:rsidRPr="00FB5E27">
        <w:t xml:space="preserve"> Test of Nicotine Dependence; MAP = </w:t>
      </w:r>
      <w:proofErr w:type="spellStart"/>
      <w:r w:rsidRPr="00FB5E27">
        <w:t>Maudsley</w:t>
      </w:r>
      <w:proofErr w:type="spellEnd"/>
      <w:r w:rsidRPr="00FB5E27">
        <w:t xml:space="preserve"> Addiction Profile</w:t>
      </w:r>
      <w:r w:rsidR="008F5947">
        <w:t>;</w:t>
      </w:r>
      <w:r w:rsidRPr="00FB5E27">
        <w:t xml:space="preserve"> VAS = Visual Assessment Scale</w:t>
      </w:r>
    </w:p>
    <w:sectPr w:rsidR="00396577" w:rsidSect="0039657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E4792E"/>
    <w:multiLevelType w:val="multilevel"/>
    <w:tmpl w:val="6500065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>
    <w:nsid w:val="256141B1"/>
    <w:multiLevelType w:val="multilevel"/>
    <w:tmpl w:val="C554D7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2A6644C8"/>
    <w:multiLevelType w:val="multilevel"/>
    <w:tmpl w:val="E98C50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314315B7"/>
    <w:multiLevelType w:val="multilevel"/>
    <w:tmpl w:val="951258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36686E60"/>
    <w:multiLevelType w:val="hybridMultilevel"/>
    <w:tmpl w:val="15360ECA"/>
    <w:lvl w:ilvl="0" w:tplc="F8F09546">
      <w:start w:val="6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920ABA"/>
    <w:multiLevelType w:val="multilevel"/>
    <w:tmpl w:val="6CAA4132"/>
    <w:lvl w:ilvl="0">
      <w:start w:val="6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65" w:hanging="4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49DD6B3D"/>
    <w:multiLevelType w:val="hybridMultilevel"/>
    <w:tmpl w:val="87BEF688"/>
    <w:lvl w:ilvl="0" w:tplc="77DA4E6A">
      <w:start w:val="6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DB0FCA"/>
    <w:multiLevelType w:val="multilevel"/>
    <w:tmpl w:val="C434A9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nsid w:val="5D06752C"/>
    <w:multiLevelType w:val="multilevel"/>
    <w:tmpl w:val="B07647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nsid w:val="6E6A3837"/>
    <w:multiLevelType w:val="multilevel"/>
    <w:tmpl w:val="84AEAA5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8"/>
  </w:num>
  <w:num w:numId="3">
    <w:abstractNumId w:val="3"/>
  </w:num>
  <w:num w:numId="4">
    <w:abstractNumId w:val="0"/>
  </w:num>
  <w:num w:numId="5">
    <w:abstractNumId w:val="1"/>
  </w:num>
  <w:num w:numId="6">
    <w:abstractNumId w:val="2"/>
  </w:num>
  <w:num w:numId="7">
    <w:abstractNumId w:val="9"/>
  </w:num>
  <w:num w:numId="8">
    <w:abstractNumId w:val="4"/>
  </w:num>
  <w:num w:numId="9">
    <w:abstractNumId w:val="5"/>
  </w:num>
  <w:num w:numId="10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cott Beaumont">
    <w15:presenceInfo w15:providerId="Windows Live" w15:userId="7d724d7bbbe52fb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577"/>
    <w:rsid w:val="00034C47"/>
    <w:rsid w:val="00127F66"/>
    <w:rsid w:val="002262C0"/>
    <w:rsid w:val="0026464D"/>
    <w:rsid w:val="00276AAB"/>
    <w:rsid w:val="0030660F"/>
    <w:rsid w:val="0031743F"/>
    <w:rsid w:val="00396577"/>
    <w:rsid w:val="00444105"/>
    <w:rsid w:val="004B23F3"/>
    <w:rsid w:val="006217D9"/>
    <w:rsid w:val="006541EA"/>
    <w:rsid w:val="008253E8"/>
    <w:rsid w:val="00841D5A"/>
    <w:rsid w:val="008F5947"/>
    <w:rsid w:val="009A0182"/>
    <w:rsid w:val="00A105AA"/>
    <w:rsid w:val="00BA7B2C"/>
    <w:rsid w:val="00C6388C"/>
    <w:rsid w:val="00D4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D23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57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64D"/>
    <w:pPr>
      <w:keepNext/>
      <w:keepLines/>
      <w:spacing w:before="240"/>
      <w:outlineLvl w:val="0"/>
    </w:pPr>
    <w:rPr>
      <w:rFonts w:eastAsiaTheme="majorEastAsia" w:cs="Times New Roman (Headings CS)"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577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657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577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577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57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64D"/>
    <w:rPr>
      <w:rFonts w:ascii="Times New Roman" w:eastAsiaTheme="majorEastAsia" w:hAnsi="Times New Roman" w:cs="Times New Roman (Headings CS)"/>
      <w:color w:val="000000" w:themeColor="text1"/>
      <w:sz w:val="28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217D9"/>
    <w:pPr>
      <w:spacing w:before="120"/>
    </w:pPr>
    <w:rPr>
      <w:rFonts w:cstheme="minorHAnsi"/>
      <w:b/>
      <w:bCs/>
      <w:i/>
      <w:iCs/>
    </w:rPr>
  </w:style>
  <w:style w:type="table" w:customStyle="1" w:styleId="PlainTable2">
    <w:name w:val="Plain Table 2"/>
    <w:basedOn w:val="TableNormal"/>
    <w:uiPriority w:val="42"/>
    <w:rsid w:val="00276A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396577"/>
    <w:rPr>
      <w:rFonts w:ascii="Calibri" w:eastAsia="Calibri" w:hAnsi="Calibri" w:cs="Calibri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6577"/>
    <w:rPr>
      <w:rFonts w:ascii="Times New Roman" w:eastAsia="Times New Roman" w:hAnsi="Times New Roman" w:cs="Times New Roman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577"/>
    <w:rPr>
      <w:rFonts w:ascii="Times New Roman" w:eastAsia="Times New Roman" w:hAnsi="Times New Roman" w:cs="Times New Roman"/>
      <w:b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577"/>
    <w:rPr>
      <w:rFonts w:ascii="Times New Roman" w:eastAsia="Times New Roman" w:hAnsi="Times New Roman" w:cs="Times New Roman"/>
      <w:b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577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96577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96577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57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96577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table" w:customStyle="1" w:styleId="2">
    <w:name w:val="2"/>
    <w:basedOn w:val="TableNormal"/>
    <w:rsid w:val="0039657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39657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396577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6577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9657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5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577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96577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396577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396577"/>
    <w:rPr>
      <w:rFonts w:ascii="Calibri" w:eastAsia="Calibri" w:hAnsi="Calibri" w:cs="Calibri"/>
      <w:kern w:val="0"/>
      <w14:ligatures w14:val="none"/>
    </w:rPr>
  </w:style>
  <w:style w:type="paragraph" w:styleId="Revision">
    <w:name w:val="Revision"/>
    <w:hidden/>
    <w:uiPriority w:val="99"/>
    <w:semiHidden/>
    <w:rsid w:val="00396577"/>
    <w:rPr>
      <w:rFonts w:ascii="Calibri" w:eastAsia="Calibri" w:hAnsi="Calibri" w:cs="Calibri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96577"/>
    <w:pPr>
      <w:tabs>
        <w:tab w:val="left" w:pos="264"/>
      </w:tabs>
      <w:spacing w:after="240"/>
      <w:ind w:left="264" w:hanging="264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577"/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577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39657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657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96577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396577"/>
    <w:rPr>
      <w:rFonts w:ascii="Calibri" w:eastAsia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396577"/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657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396577"/>
  </w:style>
  <w:style w:type="character" w:styleId="LineNumber">
    <w:name w:val="line number"/>
    <w:basedOn w:val="DefaultParagraphFont"/>
    <w:uiPriority w:val="99"/>
    <w:semiHidden/>
    <w:unhideWhenUsed/>
    <w:rsid w:val="003965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57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64D"/>
    <w:pPr>
      <w:keepNext/>
      <w:keepLines/>
      <w:spacing w:before="240"/>
      <w:outlineLvl w:val="0"/>
    </w:pPr>
    <w:rPr>
      <w:rFonts w:eastAsiaTheme="majorEastAsia" w:cs="Times New Roman (Headings CS)"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577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657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577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577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57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64D"/>
    <w:rPr>
      <w:rFonts w:ascii="Times New Roman" w:eastAsiaTheme="majorEastAsia" w:hAnsi="Times New Roman" w:cs="Times New Roman (Headings CS)"/>
      <w:color w:val="000000" w:themeColor="text1"/>
      <w:sz w:val="28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217D9"/>
    <w:pPr>
      <w:spacing w:before="120"/>
    </w:pPr>
    <w:rPr>
      <w:rFonts w:cstheme="minorHAnsi"/>
      <w:b/>
      <w:bCs/>
      <w:i/>
      <w:iCs/>
    </w:rPr>
  </w:style>
  <w:style w:type="table" w:customStyle="1" w:styleId="PlainTable2">
    <w:name w:val="Plain Table 2"/>
    <w:basedOn w:val="TableNormal"/>
    <w:uiPriority w:val="42"/>
    <w:rsid w:val="00276A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396577"/>
    <w:rPr>
      <w:rFonts w:ascii="Calibri" w:eastAsia="Calibri" w:hAnsi="Calibri" w:cs="Calibri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6577"/>
    <w:rPr>
      <w:rFonts w:ascii="Times New Roman" w:eastAsia="Times New Roman" w:hAnsi="Times New Roman" w:cs="Times New Roman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577"/>
    <w:rPr>
      <w:rFonts w:ascii="Times New Roman" w:eastAsia="Times New Roman" w:hAnsi="Times New Roman" w:cs="Times New Roman"/>
      <w:b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577"/>
    <w:rPr>
      <w:rFonts w:ascii="Times New Roman" w:eastAsia="Times New Roman" w:hAnsi="Times New Roman" w:cs="Times New Roman"/>
      <w:b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577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96577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96577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57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96577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table" w:customStyle="1" w:styleId="2">
    <w:name w:val="2"/>
    <w:basedOn w:val="TableNormal"/>
    <w:rsid w:val="0039657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39657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396577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6577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9657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5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577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96577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396577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396577"/>
    <w:rPr>
      <w:rFonts w:ascii="Calibri" w:eastAsia="Calibri" w:hAnsi="Calibri" w:cs="Calibri"/>
      <w:kern w:val="0"/>
      <w14:ligatures w14:val="none"/>
    </w:rPr>
  </w:style>
  <w:style w:type="paragraph" w:styleId="Revision">
    <w:name w:val="Revision"/>
    <w:hidden/>
    <w:uiPriority w:val="99"/>
    <w:semiHidden/>
    <w:rsid w:val="00396577"/>
    <w:rPr>
      <w:rFonts w:ascii="Calibri" w:eastAsia="Calibri" w:hAnsi="Calibri" w:cs="Calibri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96577"/>
    <w:pPr>
      <w:tabs>
        <w:tab w:val="left" w:pos="264"/>
      </w:tabs>
      <w:spacing w:after="240"/>
      <w:ind w:left="264" w:hanging="264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577"/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577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39657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657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96577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396577"/>
    <w:rPr>
      <w:rFonts w:ascii="Calibri" w:eastAsia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396577"/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657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396577"/>
  </w:style>
  <w:style w:type="character" w:styleId="LineNumber">
    <w:name w:val="line number"/>
    <w:basedOn w:val="DefaultParagraphFont"/>
    <w:uiPriority w:val="99"/>
    <w:semiHidden/>
    <w:unhideWhenUsed/>
    <w:rsid w:val="00396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920</Words>
  <Characters>1094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na Magel</dc:creator>
  <cp:keywords/>
  <dc:description/>
  <cp:lastModifiedBy>Remjun Delos Reyes</cp:lastModifiedBy>
  <cp:revision>3</cp:revision>
  <dcterms:created xsi:type="dcterms:W3CDTF">2023-12-15T19:55:00Z</dcterms:created>
  <dcterms:modified xsi:type="dcterms:W3CDTF">2023-12-19T19:52:00Z</dcterms:modified>
</cp:coreProperties>
</file>